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w:rsidR="7C022995" w:rsidP="0E773E78" w:rsidRDefault="7C022995" w14:paraId="68A83E3C" w14:textId="21224157">
      <w:pPr>
        <w:pStyle w:val="Normal"/>
        <w:spacing w:line="360" w:lineRule="auto"/>
        <w:jc w:val="center"/>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pPr>
      <w:r w:rsidRPr="0E773E78" w:rsidR="7C022995">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Tailoring acceptance and commitment therapy for parents of children with undiagnosed conditions: A qualitative pre-implementation study</w:t>
      </w:r>
    </w:p>
    <w:p w:rsidR="337148DB" w:rsidP="6F935BBB" w:rsidRDefault="337148DB" w14:paraId="3C869801" w14:textId="149A3C0E">
      <w:pPr>
        <w:pStyle w:val="Normal"/>
        <w:spacing w:line="36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4"/>
          <w:szCs w:val="24"/>
          <w:u w:val="none"/>
          <w:lang w:val="en-US"/>
        </w:rPr>
      </w:pPr>
      <w:r w:rsidRPr="49CE0A1D" w:rsidR="568E4D4B">
        <w:rPr>
          <w:rFonts w:ascii="Times New Roman" w:hAnsi="Times New Roman" w:eastAsia="Times New Roman" w:cs="Times New Roman"/>
          <w:b w:val="0"/>
          <w:bCs w:val="0"/>
          <w:i w:val="0"/>
          <w:iCs w:val="0"/>
          <w:caps w:val="0"/>
          <w:smallCaps w:val="0"/>
          <w:noProof w:val="0"/>
          <w:color w:val="000000" w:themeColor="text1" w:themeTint="FF" w:themeShade="FF"/>
          <w:sz w:val="24"/>
          <w:szCs w:val="24"/>
          <w:u w:val="none"/>
          <w:lang w:val="en-US"/>
        </w:rPr>
        <w:t>Interview</w:t>
      </w:r>
      <w:r w:rsidRPr="49CE0A1D" w:rsidR="337148DB">
        <w:rPr>
          <w:rFonts w:ascii="Times New Roman" w:hAnsi="Times New Roman" w:eastAsia="Times New Roman" w:cs="Times New Roman"/>
          <w:b w:val="0"/>
          <w:bCs w:val="0"/>
          <w:i w:val="0"/>
          <w:iCs w:val="0"/>
          <w:caps w:val="0"/>
          <w:smallCaps w:val="0"/>
          <w:noProof w:val="0"/>
          <w:color w:val="000000" w:themeColor="text1" w:themeTint="FF" w:themeShade="FF"/>
          <w:sz w:val="24"/>
          <w:szCs w:val="24"/>
          <w:u w:val="none"/>
          <w:lang w:val="en-US"/>
        </w:rPr>
        <w:t xml:space="preserve"> Guide</w:t>
      </w:r>
    </w:p>
    <w:tbl>
      <w:tblPr>
        <w:tblStyle w:val="TableGrid"/>
        <w:bidiVisual w:val="0"/>
        <w:tblW w:w="0" w:type="auto"/>
        <w:tblLayout w:type="fixed"/>
        <w:tblLook w:val="06A0" w:firstRow="1" w:lastRow="0" w:firstColumn="1" w:lastColumn="0" w:noHBand="1" w:noVBand="1"/>
      </w:tblPr>
      <w:tblGrid>
        <w:gridCol w:w="9360"/>
      </w:tblGrid>
      <w:tr w:rsidR="253F3928" w:rsidTr="49CE0A1D" w14:paraId="73906CD1">
        <w:trPr>
          <w:trHeight w:val="300"/>
        </w:trPr>
        <w:tc>
          <w:tcPr>
            <w:tcW w:w="9360" w:type="dxa"/>
            <w:tcMar/>
          </w:tcPr>
          <w:p w:rsidR="4B7D3E01" w:rsidP="49CE0A1D" w:rsidRDefault="4B7D3E01" w14:paraId="0D0B1579" w14:textId="6A4264C7">
            <w:pPr>
              <w:pStyle w:val="Normal"/>
              <w:suppressLineNumbers w:val="0"/>
              <w:shd w:val="clear" w:color="auto" w:fill="FFFFFF" w:themeFill="background1"/>
              <w:bidi w:val="0"/>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9CE0A1D" w:rsidR="4B7D3E01">
              <w:rPr>
                <w:rFonts w:ascii="Times New Roman" w:hAnsi="Times New Roman" w:eastAsia="Times New Roman" w:cs="Times New Roman"/>
                <w:b w:val="0"/>
                <w:bCs w:val="0"/>
                <w:i w:val="0"/>
                <w:iCs w:val="0"/>
                <w:caps w:val="0"/>
                <w:smallCaps w:val="0"/>
                <w:noProof w:val="0"/>
                <w:color w:val="000000" w:themeColor="text1" w:themeTint="FF" w:themeShade="FF"/>
                <w:sz w:val="24"/>
                <w:szCs w:val="24"/>
                <w:u w:val="none"/>
                <w:lang w:val="en-US"/>
              </w:rPr>
              <w:t>Aim: Understand the thoughts and emotions that parents of children with undiagnosed conditions most desire support for and their prior experience with mental health support</w:t>
            </w:r>
            <w:r w:rsidRPr="49CE0A1D" w:rsidR="071563B4">
              <w:rPr>
                <w:rFonts w:ascii="Times New Roman" w:hAnsi="Times New Roman" w:eastAsia="Times New Roman" w:cs="Times New Roman"/>
                <w:b w:val="0"/>
                <w:bCs w:val="0"/>
                <w:i w:val="0"/>
                <w:iCs w:val="0"/>
                <w:caps w:val="0"/>
                <w:smallCaps w:val="0"/>
                <w:noProof w:val="0"/>
                <w:color w:val="000000" w:themeColor="text1" w:themeTint="FF" w:themeShade="FF"/>
                <w:sz w:val="24"/>
                <w:szCs w:val="24"/>
                <w:u w:val="none"/>
                <w:lang w:val="en-US"/>
              </w:rPr>
              <w:t>.</w:t>
            </w:r>
          </w:p>
        </w:tc>
      </w:tr>
    </w:tbl>
    <w:p w:rsidR="66319471" w:rsidP="49CE0A1D" w:rsidRDefault="66319471" w14:paraId="79CF89D9" w14:textId="14F86753">
      <w:pPr>
        <w:pStyle w:val="Normal"/>
        <w:suppressLineNumbers w:val="0"/>
        <w:spacing w:before="0" w:beforeAutospacing="off" w:after="160" w:afterAutospacing="off" w:line="360" w:lineRule="auto"/>
        <w:ind w:left="0"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9CE0A1D" w:rsidR="4264DC6B">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B</w:t>
      </w:r>
      <w:r w:rsidRPr="49CE0A1D" w:rsidR="482E1B2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eing a parent </w:t>
      </w:r>
      <w:r w:rsidRPr="49CE0A1D" w:rsidR="4BFE7DF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comes with a range of both positive and negative </w:t>
      </w:r>
      <w:r w:rsidRPr="49CE0A1D" w:rsidR="0E2F7A7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motions, and</w:t>
      </w:r>
      <w:r w:rsidRPr="49CE0A1D" w:rsidR="504B3DE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being a parent to a child with an undiagnosed </w:t>
      </w:r>
      <w:r w:rsidRPr="49CE0A1D" w:rsidR="412F153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condition </w:t>
      </w:r>
      <w:r w:rsidRPr="49CE0A1D" w:rsidR="504B3DE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s no exception</w:t>
      </w:r>
      <w:r w:rsidRPr="49CE0A1D" w:rsidR="4BFE7DF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49CE0A1D" w:rsidR="320B27C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Parenting a child with an undiagnosed </w:t>
      </w:r>
      <w:r w:rsidRPr="49CE0A1D" w:rsidR="7D45B45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condition </w:t>
      </w:r>
      <w:r w:rsidRPr="49CE0A1D" w:rsidR="320B27C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comes with unique challenges, which can evoke</w:t>
      </w:r>
      <w:r w:rsidRPr="49CE0A1D" w:rsidR="12D9D12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feelings of </w:t>
      </w:r>
      <w:r w:rsidRPr="49CE0A1D" w:rsidR="482E1B2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stress, anxiety, overwhelm, </w:t>
      </w:r>
      <w:r w:rsidRPr="49CE0A1D" w:rsidR="45C8325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uncertainty, lack of control, loss of self, hopelessness, isolation, anger, frustration, among many others. </w:t>
      </w:r>
      <w:r w:rsidRPr="49CE0A1D" w:rsidR="6FA6AF9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 </w:t>
      </w:r>
      <w:r w:rsidRPr="49CE0A1D" w:rsidR="593024D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ould like to </w:t>
      </w:r>
      <w:r w:rsidRPr="49CE0A1D" w:rsidR="0D240CD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tart</w:t>
      </w:r>
      <w:r w:rsidRPr="49CE0A1D" w:rsidR="593024D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by t</w:t>
      </w:r>
      <w:r w:rsidRPr="49CE0A1D" w:rsidR="3DF06AB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lking about</w:t>
      </w:r>
      <w:r w:rsidRPr="49CE0A1D" w:rsidR="593024D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your perspectives </w:t>
      </w:r>
      <w:r w:rsidRPr="49CE0A1D" w:rsidR="3A19A4C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on</w:t>
      </w:r>
      <w:r w:rsidRPr="49CE0A1D" w:rsidR="593024D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49CE0A1D" w:rsidR="77EEF87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mental health </w:t>
      </w:r>
      <w:r w:rsidRPr="49CE0A1D" w:rsidR="05821B8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support </w:t>
      </w:r>
      <w:r w:rsidRPr="49CE0A1D" w:rsidR="0A517C5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n </w:t>
      </w:r>
      <w:r w:rsidRPr="49CE0A1D" w:rsidR="289632E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elp</w:t>
      </w:r>
      <w:r w:rsidRPr="49CE0A1D" w:rsidR="7EBC4A3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ng you</w:t>
      </w:r>
      <w:r w:rsidRPr="49CE0A1D" w:rsidR="289632E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manage </w:t>
      </w:r>
      <w:r w:rsidRPr="49CE0A1D" w:rsidR="09C5ADD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difficult </w:t>
      </w:r>
      <w:r w:rsidRPr="49CE0A1D" w:rsidR="289632E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motions like these</w:t>
      </w:r>
      <w:r w:rsidRPr="49CE0A1D" w:rsidR="1B9B873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p>
    <w:p w:rsidR="0AC3522D" w:rsidP="49CE0A1D" w:rsidRDefault="0AC3522D" w14:paraId="4B3BF033" w14:textId="0DF02DD4">
      <w:pPr>
        <w:pStyle w:val="Normal"/>
        <w:suppressLineNumbers w:val="0"/>
        <w:bidi w:val="0"/>
        <w:spacing w:before="0" w:beforeAutospacing="off" w:after="160" w:afterAutospacing="off" w:line="360" w:lineRule="auto"/>
        <w:ind w:left="0"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9CE0A1D" w:rsidR="0AC3522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Main </w:t>
      </w:r>
      <w:r w:rsidRPr="49CE0A1D" w:rsidR="40A717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q</w:t>
      </w:r>
      <w:r w:rsidRPr="49CE0A1D" w:rsidR="0AC3522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uestion</w:t>
      </w:r>
      <w:r w:rsidRPr="49CE0A1D" w:rsidR="50110FF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w:t>
      </w:r>
      <w:r w:rsidRPr="49CE0A1D" w:rsidR="0AC3522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p>
    <w:p w:rsidR="3639D548" w:rsidP="6F935BBB" w:rsidRDefault="3639D548" w14:paraId="40A4667E" w14:textId="5E4F5C6A">
      <w:pPr>
        <w:pStyle w:val="ListParagraph"/>
        <w:numPr>
          <w:ilvl w:val="0"/>
          <w:numId w:val="8"/>
        </w:numPr>
        <w:suppressLineNumbers w:val="0"/>
        <w:spacing w:before="0" w:beforeAutospacing="off" w:after="160" w:afterAutospacing="off" w:line="360" w:lineRule="auto"/>
        <w:ind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935BBB" w:rsidR="3639D5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Reflecting on </w:t>
      </w:r>
      <w:r w:rsidRPr="6F935BBB" w:rsidR="0397B25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your experience as a parent of a child</w:t>
      </w:r>
      <w:r w:rsidRPr="6F935BBB" w:rsidR="16ABF71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r children)</w:t>
      </w:r>
      <w:r w:rsidRPr="6F935BBB" w:rsidR="0397B25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ith an undiagnosed </w:t>
      </w:r>
      <w:r w:rsidRPr="6F935BBB" w:rsidR="5D4C57D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condition</w:t>
      </w:r>
      <w:r w:rsidRPr="6F935BBB" w:rsidR="0397B25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6F935BBB" w:rsidR="0AC3522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6F935BBB" w:rsidR="77C8A82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at thoughts or </w:t>
      </w:r>
      <w:r w:rsidRPr="6F935BBB" w:rsidR="4C1919D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motion</w:t>
      </w:r>
      <w:r w:rsidRPr="6F935BBB" w:rsidR="77C8A82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s would you most like a mental health </w:t>
      </w:r>
      <w:r w:rsidRPr="6F935BBB" w:rsidR="1003D82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support resource </w:t>
      </w:r>
      <w:r w:rsidRPr="6F935BBB" w:rsidR="77C8A82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o addres</w:t>
      </w:r>
      <w:r w:rsidRPr="6F935BBB" w:rsidR="6E32F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w:t>
      </w:r>
    </w:p>
    <w:p w:rsidR="6E32F6AE" w:rsidP="49CE0A1D" w:rsidRDefault="6E32F6AE" w14:paraId="21678FAE" w14:textId="0317462F">
      <w:pPr>
        <w:pStyle w:val="ListParagraph"/>
        <w:numPr>
          <w:ilvl w:val="0"/>
          <w:numId w:val="8"/>
        </w:numPr>
        <w:suppressLineNumbers w:val="0"/>
        <w:bidi w:val="0"/>
        <w:spacing w:before="0" w:beforeAutospacing="off" w:after="160" w:afterAutospacing="off" w:line="360" w:lineRule="auto"/>
        <w:ind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9CE0A1D" w:rsidR="6E32F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w:t>
      </w:r>
      <w:r w:rsidRPr="49CE0A1D" w:rsidR="278FBA9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ve you ever</w:t>
      </w:r>
      <w:r w:rsidRPr="49CE0A1D" w:rsidR="6E32F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49CE0A1D" w:rsidR="32E0F8F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used</w:t>
      </w:r>
      <w:r w:rsidRPr="49CE0A1D" w:rsidR="6E32F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mental health </w:t>
      </w:r>
      <w:r w:rsidRPr="49CE0A1D" w:rsidR="6C37E00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support resources </w:t>
      </w:r>
      <w:r w:rsidRPr="49CE0A1D" w:rsidR="667BCC2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o address challenges related to being a parent of a child </w:t>
      </w:r>
      <w:r w:rsidRPr="49CE0A1D" w:rsidR="1428F7A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or children) </w:t>
      </w:r>
      <w:r w:rsidRPr="49CE0A1D" w:rsidR="667BCC2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ith an undiagnosed </w:t>
      </w:r>
      <w:r w:rsidRPr="49CE0A1D" w:rsidR="67F790E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condition</w:t>
      </w:r>
      <w:r w:rsidRPr="49CE0A1D" w:rsidR="5FB705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6E32F6AE" w:rsidP="6F935BBB" w:rsidRDefault="6E32F6AE" w14:paraId="1D701BB6" w14:textId="00393239">
      <w:pPr>
        <w:pStyle w:val="ListParagraph"/>
        <w:numPr>
          <w:ilvl w:val="1"/>
          <w:numId w:val="8"/>
        </w:numPr>
        <w:suppressLineNumbers w:val="0"/>
        <w:bidi w:val="0"/>
        <w:spacing w:before="0" w:beforeAutospacing="off" w:after="160" w:afterAutospacing="off" w:line="360" w:lineRule="auto"/>
        <w:ind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935BBB" w:rsidR="6503016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at kind of resources have you used?</w:t>
      </w:r>
    </w:p>
    <w:p w:rsidR="6E32F6AE" w:rsidP="6F935BBB" w:rsidRDefault="6E32F6AE" w14:paraId="5A8AE87C" w14:textId="2D0F0A06">
      <w:pPr>
        <w:pStyle w:val="ListParagraph"/>
        <w:numPr>
          <w:ilvl w:val="1"/>
          <w:numId w:val="8"/>
        </w:numPr>
        <w:suppressLineNumbers w:val="0"/>
        <w:bidi w:val="0"/>
        <w:spacing w:before="0" w:beforeAutospacing="off" w:after="160" w:afterAutospacing="off" w:line="360" w:lineRule="auto"/>
        <w:ind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935BBB" w:rsidR="14F3EA1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f so, what was that like? In what ways was </w:t>
      </w:r>
      <w:r w:rsidRPr="6F935BBB" w:rsidR="7DF43B7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a</w:t>
      </w:r>
      <w:r w:rsidRPr="6F935BBB" w:rsidR="14F3EA1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 helpful or unhelpful?</w:t>
      </w:r>
      <w:r w:rsidRPr="6F935BBB" w:rsidR="600A4CA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6E32F6AE" w:rsidP="6F935BBB" w:rsidRDefault="6E32F6AE" w14:paraId="276BBA74" w14:textId="7544605A">
      <w:pPr>
        <w:pStyle w:val="ListParagraph"/>
        <w:numPr>
          <w:ilvl w:val="1"/>
          <w:numId w:val="8"/>
        </w:numPr>
        <w:suppressLineNumbers w:val="0"/>
        <w:bidi w:val="0"/>
        <w:spacing w:before="0" w:beforeAutospacing="off" w:after="160" w:afterAutospacing="off" w:line="360" w:lineRule="auto"/>
        <w:ind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E773E78" w:rsidR="600A4CA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f not, why not? Do you </w:t>
      </w:r>
      <w:r w:rsidRPr="0E773E78" w:rsidR="600A4CA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nticipate</w:t>
      </w:r>
      <w:r w:rsidRPr="0E773E78" w:rsidR="600A4CA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0E773E78" w:rsidR="3312E4A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hat would be helpful or unhelpful? </w:t>
      </w:r>
    </w:p>
    <w:tbl>
      <w:tblPr>
        <w:tblStyle w:val="TableGrid"/>
        <w:bidiVisual w:val="0"/>
        <w:tblW w:w="0" w:type="auto"/>
        <w:tblLayout w:type="fixed"/>
        <w:tblLook w:val="06A0" w:firstRow="1" w:lastRow="0" w:firstColumn="1" w:lastColumn="0" w:noHBand="1" w:noVBand="1"/>
      </w:tblPr>
      <w:tblGrid>
        <w:gridCol w:w="9360"/>
      </w:tblGrid>
      <w:tr w:rsidR="253F3928" w:rsidTr="49CE0A1D" w14:paraId="3E49BFB4">
        <w:trPr>
          <w:trHeight w:val="300"/>
        </w:trPr>
        <w:tc>
          <w:tcPr>
            <w:tcW w:w="9360" w:type="dxa"/>
            <w:tcMar/>
          </w:tcPr>
          <w:p w:rsidR="54E957E0" w:rsidP="49CE0A1D" w:rsidRDefault="54E957E0" w14:paraId="0A8FF9B0" w14:textId="786211B0">
            <w:pPr>
              <w:shd w:val="clear" w:color="auto" w:fill="FFFFFF" w:themeFill="background1"/>
              <w:bidi w:val="0"/>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9CE0A1D" w:rsidR="20DAE89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im: Explore the perspectives of parents of children with undiagnosed conditions towards ACT concepts and exercises.</w:t>
            </w:r>
          </w:p>
        </w:tc>
      </w:tr>
    </w:tbl>
    <w:p w:rsidR="33BEFCA8" w:rsidP="0E773E78" w:rsidRDefault="33BEFCA8" w14:paraId="7F0A83C8" w14:textId="4FE8D12C">
      <w:pPr>
        <w:pStyle w:val="Normal"/>
        <w:bidi w:val="0"/>
        <w:spacing w:after="160" w:line="276" w:lineRule="auto"/>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single"/>
          <w:lang w:val="en-US"/>
        </w:rPr>
      </w:pPr>
      <w:r w:rsidRPr="0E773E78" w:rsidR="33BEFCA8">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single"/>
          <w:lang w:val="en-US"/>
        </w:rPr>
        <w:t>Acceptance:</w:t>
      </w:r>
    </w:p>
    <w:p w:rsidR="33BEFCA8" w:rsidP="6F935BBB" w:rsidRDefault="33BEFCA8" w14:paraId="1F003B46" w14:textId="5F244D03">
      <w:pPr>
        <w:bidi w:val="0"/>
        <w:spacing w:after="160" w:line="276"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935BBB" w:rsidR="3BE8CD5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o illustrate the </w:t>
      </w:r>
      <w:r w:rsidRPr="6F935BBB" w:rsidR="3BE8CD5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irst</w:t>
      </w:r>
      <w:r w:rsidRPr="6F935BBB" w:rsidR="3BE8CD5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6F935BBB" w:rsidR="3BE8CD5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ACT concept, </w:t>
      </w:r>
      <w:r w:rsidRPr="6F935BBB" w:rsidR="33BEFCA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 would like to lead you through an exercise:</w:t>
      </w:r>
    </w:p>
    <w:p w:rsidR="33BEFCA8" w:rsidP="49CE0A1D" w:rsidRDefault="33BEFCA8" w14:paraId="7DE69C11" w14:textId="1CC9C842">
      <w:pPr>
        <w:bidi w:val="0"/>
        <w:spacing w:before="0" w:beforeAutospacing="off" w:after="160" w:afterAutospacing="off" w:line="276" w:lineRule="auto"/>
        <w:ind w:left="0"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9CE0A1D" w:rsidR="6DF0B3E0">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Are</w:t>
      </w:r>
      <w:r w:rsidRPr="49CE0A1D" w:rsidR="33BEFCA8">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 xml:space="preserve"> </w:t>
      </w:r>
      <w:r w:rsidRPr="49CE0A1D" w:rsidR="331B92CE">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 xml:space="preserve">you </w:t>
      </w:r>
      <w:r w:rsidRPr="49CE0A1D" w:rsidR="33BEFCA8">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 xml:space="preserve">familiar with quicksand? </w:t>
      </w:r>
      <w:r w:rsidRPr="49CE0A1D" w:rsidR="33BEFCA8">
        <w:rPr>
          <w:rFonts w:ascii="Times New Roman" w:hAnsi="Times New Roman" w:eastAsia="Times New Roman" w:cs="Times New Roman"/>
          <w:b w:val="0"/>
          <w:bCs w:val="0"/>
          <w:i w:val="1"/>
          <w:iCs w:val="1"/>
          <w:caps w:val="0"/>
          <w:smallCaps w:val="0"/>
          <w:strike w:val="0"/>
          <w:dstrike w:val="0"/>
          <w:noProof w:val="0"/>
          <w:color w:val="000000" w:themeColor="text1" w:themeTint="FF" w:themeShade="FF"/>
          <w:sz w:val="24"/>
          <w:szCs w:val="24"/>
          <w:u w:val="none"/>
          <w:lang w:val="en-US"/>
        </w:rPr>
        <w:t xml:space="preserve">(ensure </w:t>
      </w:r>
      <w:r w:rsidRPr="49CE0A1D" w:rsidR="61F068BE">
        <w:rPr>
          <w:rFonts w:ascii="Times New Roman" w:hAnsi="Times New Roman" w:eastAsia="Times New Roman" w:cs="Times New Roman"/>
          <w:b w:val="0"/>
          <w:bCs w:val="0"/>
          <w:i w:val="1"/>
          <w:iCs w:val="1"/>
          <w:caps w:val="0"/>
          <w:smallCaps w:val="0"/>
          <w:strike w:val="0"/>
          <w:dstrike w:val="0"/>
          <w:noProof w:val="0"/>
          <w:color w:val="000000" w:themeColor="text1" w:themeTint="FF" w:themeShade="FF"/>
          <w:sz w:val="24"/>
          <w:szCs w:val="24"/>
          <w:u w:val="none"/>
          <w:lang w:val="en-US"/>
        </w:rPr>
        <w:t>they are</w:t>
      </w:r>
      <w:r w:rsidRPr="49CE0A1D" w:rsidR="33BEFCA8">
        <w:rPr>
          <w:rFonts w:ascii="Times New Roman" w:hAnsi="Times New Roman" w:eastAsia="Times New Roman" w:cs="Times New Roman"/>
          <w:b w:val="0"/>
          <w:bCs w:val="0"/>
          <w:i w:val="1"/>
          <w:iCs w:val="1"/>
          <w:caps w:val="0"/>
          <w:smallCaps w:val="0"/>
          <w:strike w:val="0"/>
          <w:dstrike w:val="0"/>
          <w:noProof w:val="0"/>
          <w:color w:val="000000" w:themeColor="text1" w:themeTint="FF" w:themeShade="FF"/>
          <w:sz w:val="24"/>
          <w:szCs w:val="24"/>
          <w:u w:val="none"/>
          <w:lang w:val="en-US"/>
        </w:rPr>
        <w:t xml:space="preserve"> familiar)</w:t>
      </w:r>
      <w:r w:rsidRPr="49CE0A1D" w:rsidR="33BEFCA8">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 xml:space="preserve"> While you </w:t>
      </w:r>
      <w:r w:rsidRPr="49CE0A1D" w:rsidR="33BEFCA8">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likely have</w:t>
      </w:r>
      <w:r w:rsidRPr="49CE0A1D" w:rsidR="33BEFCA8">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 xml:space="preserve"> never </w:t>
      </w:r>
      <w:r w:rsidRPr="49CE0A1D" w:rsidR="33BEFCA8">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encountered</w:t>
      </w:r>
      <w:r w:rsidRPr="49CE0A1D" w:rsidR="33BEFCA8">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 xml:space="preserve"> quicksand in real life, you have </w:t>
      </w:r>
      <w:r w:rsidRPr="49CE0A1D" w:rsidR="33BEFCA8">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probably seen</w:t>
      </w:r>
      <w:r w:rsidRPr="49CE0A1D" w:rsidR="33BEFCA8">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 xml:space="preserve"> it on television or in movies. Now, imagine what you would do if you got caught in quicksand. What would your basic instincts tell you to do? (elicit responses like jumping, flailing, etc.) While those are natural responses to wanting to get out of quicksand, that is the last thing that you should do. When you try to struggle your way out of quicksand, you sink even deeper into it. </w:t>
      </w:r>
      <w:r w:rsidRPr="49CE0A1D" w:rsidR="05C7EF35">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Have you ever heard what you are recommended</w:t>
      </w:r>
      <w:r w:rsidRPr="49CE0A1D" w:rsidR="33BEFCA8">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 xml:space="preserve"> </w:t>
      </w:r>
      <w:r w:rsidRPr="49CE0A1D" w:rsidR="03A05E48">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 xml:space="preserve">to do </w:t>
      </w:r>
      <w:r w:rsidRPr="49CE0A1D" w:rsidR="33BEFCA8">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 xml:space="preserve">if you get caught in quicksand? </w:t>
      </w:r>
      <w:r w:rsidRPr="49CE0A1D" w:rsidR="33BEFCA8">
        <w:rPr>
          <w:rFonts w:ascii="Times New Roman" w:hAnsi="Times New Roman" w:eastAsia="Times New Roman" w:cs="Times New Roman"/>
          <w:b w:val="0"/>
          <w:bCs w:val="0"/>
          <w:i w:val="1"/>
          <w:iCs w:val="1"/>
          <w:caps w:val="0"/>
          <w:smallCaps w:val="0"/>
          <w:strike w:val="0"/>
          <w:dstrike w:val="0"/>
          <w:noProof w:val="0"/>
          <w:color w:val="000000" w:themeColor="text1" w:themeTint="FF" w:themeShade="FF"/>
          <w:sz w:val="24"/>
          <w:szCs w:val="24"/>
          <w:u w:val="none"/>
          <w:lang w:val="en-US"/>
        </w:rPr>
        <w:t>(elicit responses like relax, stay calm, etc.)</w:t>
      </w:r>
      <w:r w:rsidRPr="49CE0A1D" w:rsidR="33BEFCA8">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 xml:space="preserve"> Exactly, you need to relax, stop struggling, and lie back into the quicksand so that more of your body is in contact with it. If you do that, you will float to the top where you can stay until help arrives. </w:t>
      </w:r>
    </w:p>
    <w:p w:rsidR="33BEFCA8" w:rsidP="1765ADAD" w:rsidRDefault="33BEFCA8" w14:paraId="4BCA31A0" w14:textId="292A0BED">
      <w:pPr>
        <w:bidi w:val="0"/>
        <w:spacing w:before="0" w:beforeAutospacing="off" w:after="160" w:afterAutospacing="off" w:line="276" w:lineRule="auto"/>
        <w:ind w:left="0"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1765ADAD" w:rsidR="34A085CE">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Quicksand</w:t>
      </w:r>
      <w:r w:rsidRPr="1765ADAD" w:rsidR="33BEFCA8">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 xml:space="preserve"> is </w:t>
      </w:r>
      <w:r w:rsidRPr="1765ADAD" w:rsidR="33BEFCA8">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a great example</w:t>
      </w:r>
      <w:r w:rsidRPr="1765ADAD" w:rsidR="33BEFCA8">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 xml:space="preserve"> of how sometimes, continuing to struggle is doing more harm than good.</w:t>
      </w:r>
      <w:r w:rsidRPr="1765ADAD" w:rsidR="3A369A2E">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 xml:space="preserve"> That brings us to an </w:t>
      </w:r>
      <w:r w:rsidRPr="1765ADAD" w:rsidR="4286FC5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mportant concept in ACT</w:t>
      </w:r>
      <w:r w:rsidRPr="1765ADAD" w:rsidR="0283BEA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hich </w:t>
      </w:r>
      <w:r w:rsidRPr="1765ADAD" w:rsidR="4286FC5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s acceptance. Acceptance is the willingness to experience, rather than fight, difficult emotions. The desire to fight is natural, but when it comes to difficult emotions, fighting them only causes you to pay more attention and devote more energy to them.</w:t>
      </w:r>
    </w:p>
    <w:p w:rsidR="33BEFCA8" w:rsidP="1765ADAD" w:rsidRDefault="33BEFCA8" w14:paraId="37050FC4" w14:textId="3A1C9012">
      <w:pPr>
        <w:pStyle w:val="Normal"/>
        <w:bidi w:val="0"/>
        <w:spacing w:before="0" w:beforeAutospacing="off" w:after="160" w:afterAutospacing="off" w:line="276" w:lineRule="auto"/>
        <w:ind w:left="0"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935BBB" w:rsidR="0635AAC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ere are some different skills in ACT that can help you accept, rather than fight, difficult emotions. I will lead you through an exercise to illustrate one of these skills:</w:t>
      </w:r>
    </w:p>
    <w:p w:rsidR="33BEFCA8" w:rsidP="6F935BBB" w:rsidRDefault="33BEFCA8" w14:paraId="7B0D7316" w14:textId="6A4A22C4">
      <w:pPr>
        <w:pStyle w:val="Normal"/>
        <w:bidi w:val="0"/>
        <w:spacing w:before="0" w:beforeAutospacing="off" w:after="160" w:afterAutospacing="off" w:line="276" w:lineRule="auto"/>
        <w:ind w:left="0"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935BBB" w:rsidR="298F32B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You can turn off your camera for this exercise if it makes you feel more comfortable. </w:t>
      </w:r>
      <w:r w:rsidRPr="6F935BBB" w:rsidR="33BEFCA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Please feel free to close your eyes if </w:t>
      </w:r>
      <w:r w:rsidRPr="6F935BBB" w:rsidR="33BEFCA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you’d</w:t>
      </w:r>
      <w:r w:rsidRPr="6F935BBB" w:rsidR="33BEFCA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like.</w:t>
      </w:r>
      <w:r w:rsidRPr="6F935BBB" w:rsidR="1A62220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6F935BBB" w:rsidR="33BEFCA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Now, please think of a particularly sticky and hard to release thought that you have – </w:t>
      </w:r>
      <w:r w:rsidRPr="6F935BBB" w:rsidR="33BEFCA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maybe it</w:t>
      </w:r>
      <w:r w:rsidRPr="6F935BBB" w:rsidR="33BEFCA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is a judgement you make on yourself as a parent or as a person. Take a moment now to think of it. First, let the thought set into you. </w:t>
      </w:r>
      <w:r w:rsidRPr="6F935BBB" w:rsidR="4346EEA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peat the thought in your mind and t</w:t>
      </w:r>
      <w:r w:rsidRPr="6F935BBB" w:rsidR="33BEFCA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y to really buy into it</w:t>
      </w:r>
      <w:r w:rsidRPr="6F935BBB" w:rsidR="33BEFCA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p>
    <w:p w:rsidR="33BEFCA8" w:rsidP="4FA082F9" w:rsidRDefault="33BEFCA8" w14:paraId="0D6CB920" w14:textId="0CDD2C50">
      <w:pPr>
        <w:pStyle w:val="Normal"/>
        <w:bidi w:val="0"/>
        <w:spacing w:before="0" w:beforeAutospacing="off" w:after="160" w:afterAutospacing="off" w:line="276" w:lineRule="auto"/>
        <w:ind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FA082F9" w:rsidR="33BEFCA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w, I will ask to you repeat the thought</w:t>
      </w:r>
      <w:r w:rsidRPr="4FA082F9" w:rsidR="740C52A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in your mind</w:t>
      </w:r>
      <w:r w:rsidRPr="4FA082F9" w:rsidR="33BEFCA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but start with “I am having the thought that….” For instance, if my thought is, “I am not doing enough,” I would instead think, “I am having the thought that I am not doing enough.” Please practice this for a few moments. </w:t>
      </w:r>
    </w:p>
    <w:p w:rsidR="3E9F28A1" w:rsidP="6F935BBB" w:rsidRDefault="3E9F28A1" w14:paraId="18A8F6A1" w14:textId="3BEECBE9">
      <w:pPr>
        <w:pStyle w:val="Normal"/>
        <w:bidi w:val="0"/>
        <w:spacing w:before="0" w:beforeAutospacing="off" w:after="160" w:afterAutospacing="off" w:line="276" w:lineRule="auto"/>
        <w:ind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9CE0A1D" w:rsidR="66AFC78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hank you, you can open your eyes and turn your camera back on. </w:t>
      </w:r>
      <w:r w:rsidRPr="49CE0A1D" w:rsidR="19170D2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is exercise is an example of c</w:t>
      </w:r>
      <w:r w:rsidRPr="49CE0A1D" w:rsidR="3E9F28A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ognitive </w:t>
      </w:r>
      <w:r w:rsidRPr="49CE0A1D" w:rsidR="3E9F28A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efusion</w:t>
      </w:r>
      <w:r w:rsidRPr="49CE0A1D" w:rsidR="3E9F28A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or creating distance bet</w:t>
      </w:r>
      <w:r w:rsidRPr="49CE0A1D" w:rsidR="3E9F28A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e</w:t>
      </w:r>
      <w:r w:rsidRPr="49CE0A1D" w:rsidR="3E9F28A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en yourself and your thoughts. It is the idea that thoughts are just thoughts, and they can only control you if you allow them to. </w:t>
      </w:r>
      <w:r w:rsidRPr="49CE0A1D" w:rsidR="7C1D16D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Acceptance, and skills like cognitive </w:t>
      </w:r>
      <w:r w:rsidRPr="49CE0A1D" w:rsidR="7C1D16D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efusion</w:t>
      </w:r>
      <w:r w:rsidRPr="49CE0A1D" w:rsidR="7C1D16D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are important</w:t>
      </w:r>
      <w:r w:rsidRPr="49CE0A1D" w:rsidR="495635D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CT concepts that would be discussed in much more depth in an ACT skills group.</w:t>
      </w:r>
    </w:p>
    <w:p w:rsidR="33BEFCA8" w:rsidP="1765ADAD" w:rsidRDefault="33BEFCA8" w14:paraId="24A8CC04" w14:textId="76A4B372">
      <w:pPr>
        <w:pStyle w:val="Normal"/>
        <w:bidi w:val="0"/>
        <w:spacing w:before="0" w:beforeAutospacing="off" w:after="160" w:afterAutospacing="off" w:line="276" w:lineRule="auto"/>
        <w:ind w:left="0" w:right="0"/>
        <w:jc w:val="left"/>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pPr>
      <w:r w:rsidRPr="1765ADAD" w:rsidR="4249FF28">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 xml:space="preserve">Main questions: </w:t>
      </w:r>
    </w:p>
    <w:p w:rsidR="33BEFCA8" w:rsidP="6F935BBB" w:rsidRDefault="33BEFCA8" w14:paraId="204F582B" w14:textId="55746910">
      <w:pPr>
        <w:pStyle w:val="ListParagraph"/>
        <w:numPr>
          <w:ilvl w:val="0"/>
          <w:numId w:val="15"/>
        </w:numPr>
        <w:suppressLineNumbers w:val="0"/>
        <w:bidi w:val="0"/>
        <w:spacing w:before="0" w:beforeAutospacing="off" w:after="160" w:afterAutospacing="off" w:line="276" w:lineRule="auto"/>
        <w:ind w:left="720" w:right="0" w:hanging="36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935BBB" w:rsidR="465056E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at thoughts did you have while going through the quicksand and cognitive </w:t>
      </w:r>
      <w:r w:rsidRPr="6F935BBB" w:rsidR="465056E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efusion</w:t>
      </w:r>
      <w:r w:rsidRPr="6F935BBB" w:rsidR="746762B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exercises? </w:t>
      </w:r>
    </w:p>
    <w:p w:rsidR="4249FF28" w:rsidP="2EA8B8D9" w:rsidRDefault="4249FF28" w14:paraId="176C398F" w14:textId="6869AE26">
      <w:pPr>
        <w:pStyle w:val="ListParagraph"/>
        <w:numPr>
          <w:ilvl w:val="0"/>
          <w:numId w:val="15"/>
        </w:numPr>
        <w:suppressLineNumbers w:val="0"/>
        <w:spacing w:before="0" w:beforeAutospacing="off" w:after="160" w:afterAutospacing="off" w:line="276" w:lineRule="auto"/>
        <w:ind w:left="720" w:right="0" w:hanging="36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EA8B8D9" w:rsidR="4249FF2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at thoughts do you have after going through th</w:t>
      </w:r>
      <w:r w:rsidRPr="2EA8B8D9" w:rsidR="020E516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ose </w:t>
      </w:r>
      <w:r w:rsidRPr="2EA8B8D9" w:rsidR="4249FF2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xercise</w:t>
      </w:r>
      <w:r w:rsidRPr="2EA8B8D9" w:rsidR="1A8785F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w:t>
      </w:r>
      <w:r w:rsidRPr="2EA8B8D9" w:rsidR="4249FF2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33BEFCA8" w:rsidP="6F935BBB" w:rsidRDefault="33BEFCA8" w14:paraId="4E778C6C" w14:textId="295296DD">
      <w:pPr>
        <w:pStyle w:val="ListParagraph"/>
        <w:numPr>
          <w:ilvl w:val="0"/>
          <w:numId w:val="15"/>
        </w:numPr>
        <w:bidi w:val="0"/>
        <w:spacing w:before="0" w:beforeAutospacing="off" w:after="160" w:afterAutospacing="off" w:line="276" w:lineRule="auto"/>
        <w:ind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935BBB" w:rsidR="4249FF2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at do you think about acceptance in helping address </w:t>
      </w:r>
      <w:r w:rsidRPr="6F935BBB" w:rsidR="70A2C60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e thoughts and emotions that come with</w:t>
      </w:r>
      <w:r w:rsidRPr="6F935BBB" w:rsidR="4249FF2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parent</w:t>
      </w:r>
      <w:r w:rsidRPr="6F935BBB" w:rsidR="1D09FD4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ng a child (or children) with</w:t>
      </w:r>
      <w:r w:rsidRPr="6F935BBB" w:rsidR="4249FF2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6F935BBB" w:rsidR="234355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an </w:t>
      </w:r>
      <w:r w:rsidRPr="6F935BBB" w:rsidR="4249FF2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undiagnosed </w:t>
      </w:r>
      <w:r w:rsidRPr="6F935BBB" w:rsidR="1FB4BB3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condition</w:t>
      </w:r>
      <w:r w:rsidRPr="6F935BBB" w:rsidR="4249FF2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p>
    <w:p w:rsidR="33BEFCA8" w:rsidP="2EA8B8D9" w:rsidRDefault="33BEFCA8" w14:paraId="10B0F0F1" w14:textId="5B936C2A">
      <w:pPr>
        <w:pStyle w:val="ListParagraph"/>
        <w:numPr>
          <w:ilvl w:val="0"/>
          <w:numId w:val="15"/>
        </w:numPr>
        <w:bidi w:val="0"/>
        <w:spacing w:before="0" w:beforeAutospacing="off" w:after="160" w:afterAutospacing="off" w:line="276" w:lineRule="auto"/>
        <w:ind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EA8B8D9" w:rsidR="4249FF2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uld learning</w:t>
      </w:r>
      <w:r w:rsidRPr="2EA8B8D9" w:rsidR="215E265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more</w:t>
      </w:r>
      <w:r w:rsidRPr="2EA8B8D9" w:rsidR="4249FF2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skills for accepting difficult</w:t>
      </w:r>
      <w:r w:rsidRPr="2EA8B8D9" w:rsidR="051555F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oughts and</w:t>
      </w:r>
      <w:r w:rsidRPr="2EA8B8D9" w:rsidR="4249FF2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emotions</w:t>
      </w:r>
      <w:r w:rsidRPr="2EA8B8D9" w:rsidR="3E46828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such as cognitive </w:t>
      </w:r>
      <w:r w:rsidRPr="2EA8B8D9" w:rsidR="3E46828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efusion</w:t>
      </w:r>
      <w:r w:rsidRPr="2EA8B8D9" w:rsidR="3E46828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2EA8B8D9" w:rsidR="4249FF2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be useful? </w:t>
      </w:r>
      <w:r w:rsidRPr="2EA8B8D9" w:rsidR="4249FF2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y or w</w:t>
      </w:r>
      <w:r w:rsidRPr="2EA8B8D9" w:rsidR="4249FF2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y not</w:t>
      </w:r>
      <w:r w:rsidRPr="2EA8B8D9" w:rsidR="4249FF2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2EA8B8D9" w:rsidR="33BEFCA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33BEFCA8" w:rsidP="49CE0A1D" w:rsidRDefault="33BEFCA8" w14:paraId="54284790" w14:textId="6E3D4971">
      <w:pPr>
        <w:bidi w:val="0"/>
        <w:spacing w:before="0" w:beforeAutospacing="off" w:after="160" w:afterAutospacing="off" w:line="276" w:lineRule="auto"/>
        <w:ind w:right="0"/>
        <w:jc w:val="left"/>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single"/>
          <w:lang w:val="en-US"/>
        </w:rPr>
      </w:pPr>
      <w:r w:rsidRPr="49CE0A1D" w:rsidR="33BEFCA8">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single"/>
          <w:lang w:val="en-US"/>
        </w:rPr>
        <w:t>Values and Committed Action</w:t>
      </w:r>
      <w:r w:rsidRPr="49CE0A1D" w:rsidR="10529CA4">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single"/>
          <w:lang w:val="en-US"/>
        </w:rPr>
        <w:t>:</w:t>
      </w:r>
    </w:p>
    <w:p w:rsidR="33BEFCA8" w:rsidP="1765ADAD" w:rsidRDefault="33BEFCA8" w14:paraId="4D217100" w14:textId="63C248DC">
      <w:pPr>
        <w:bidi w:val="0"/>
        <w:spacing w:before="0" w:beforeAutospacing="off" w:after="160" w:afterAutospacing="off" w:line="276" w:lineRule="auto"/>
        <w:ind w:left="0" w:right="0"/>
        <w:jc w:val="left"/>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pPr>
      <w:r w:rsidRPr="1765ADAD" w:rsidR="74E637BA">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T</w:t>
      </w:r>
      <w:r w:rsidRPr="1765ADAD" w:rsidR="4A8E0138">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o illustrate a couple more ACT</w:t>
      </w:r>
      <w:r w:rsidRPr="1765ADAD" w:rsidR="74E637BA">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 xml:space="preserve"> </w:t>
      </w:r>
      <w:r w:rsidRPr="1765ADAD" w:rsidR="74E637BA">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concept</w:t>
      </w:r>
      <w:r w:rsidRPr="1765ADAD" w:rsidR="5CD0769E">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s</w:t>
      </w:r>
      <w:r w:rsidRPr="1765ADAD" w:rsidR="74E637BA">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w:t>
      </w:r>
      <w:r w:rsidRPr="1765ADAD" w:rsidR="74E637BA">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 xml:space="preserve"> </w:t>
      </w:r>
      <w:r w:rsidRPr="1765ADAD" w:rsidR="33BEFCA8">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I would like to lead you through an exercise:</w:t>
      </w:r>
    </w:p>
    <w:p w:rsidR="3A21938C" w:rsidP="6F935BBB" w:rsidRDefault="3A21938C" w14:paraId="0A686794" w14:textId="183961F7">
      <w:pPr>
        <w:pStyle w:val="Normal"/>
        <w:suppressLineNumbers w:val="0"/>
        <w:bidi w:val="0"/>
        <w:spacing w:before="0" w:beforeAutospacing="off" w:after="160" w:afterAutospacing="off" w:line="276" w:lineRule="auto"/>
        <w:ind w:left="0"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935BBB" w:rsidR="3A21938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 am placing</w:t>
      </w:r>
      <w:r w:rsidRPr="6F935BBB" w:rsidR="2A25333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6F935BBB" w:rsidR="2A25333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 list of values on the screen – this is not a comprehensive list but is meant to give you some examples.</w:t>
      </w:r>
      <w:r w:rsidRPr="6F935BBB" w:rsidR="18FA55D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hether </w:t>
      </w:r>
      <w:r w:rsidRPr="6F935BBB" w:rsidR="0190709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e are</w:t>
      </w:r>
      <w:r w:rsidRPr="6F935BBB" w:rsidR="18FA55D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6F935BBB" w:rsidR="18FA55D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cognizant</w:t>
      </w:r>
      <w:r w:rsidRPr="6F935BBB" w:rsidR="18FA55D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f them or not, </w:t>
      </w:r>
      <w:r w:rsidRPr="6F935BBB" w:rsidR="189E5BF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e </w:t>
      </w:r>
      <w:r w:rsidRPr="6F935BBB" w:rsidR="18FA55D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ll have values. Some characteristics of values are that they are what you want to live for and embody, they are personal and important to you, they are chosen freely, and they give direction and meaning to life. It is worth noting that values are different from goals in that they are never fully achieved.</w:t>
      </w:r>
      <w:r w:rsidRPr="6F935BBB" w:rsidR="2A25333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6F935BBB" w:rsidR="56098E0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w:t>
      </w:r>
      <w:r w:rsidRPr="6F935BBB" w:rsidR="2A25333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lease </w:t>
      </w:r>
      <w:r w:rsidRPr="6F935BBB" w:rsidR="24E4F8F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ake a moment to look over this list and </w:t>
      </w:r>
      <w:r w:rsidRPr="6F935BBB" w:rsidR="2A25333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choose one value that is important </w:t>
      </w:r>
      <w:r w:rsidRPr="6F935BBB" w:rsidR="554E1B2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o you </w:t>
      </w:r>
      <w:r w:rsidRPr="6F935BBB" w:rsidR="2A25333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nd that you want to work on. I will give you a few moments</w:t>
      </w:r>
      <w:r w:rsidRPr="6F935BBB" w:rsidR="3901004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 please let me know once </w:t>
      </w:r>
      <w:r w:rsidRPr="6F935BBB" w:rsidR="3901004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you've</w:t>
      </w:r>
      <w:r w:rsidRPr="6F935BBB" w:rsidR="3901004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chosen. </w:t>
      </w:r>
    </w:p>
    <w:p w:rsidR="2A253331" w:rsidP="1765ADAD" w:rsidRDefault="2A253331" w14:paraId="42D32545" w14:textId="1EDD8C0B">
      <w:pPr>
        <w:pStyle w:val="Normal"/>
        <w:bidi w:val="0"/>
        <w:spacing w:before="0" w:beforeAutospacing="off" w:after="160" w:afterAutospacing="off" w:line="276" w:lineRule="auto"/>
        <w:ind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1765ADAD" w:rsidR="2A25333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Now, think about actions you can take to </w:t>
      </w:r>
      <w:r w:rsidRPr="1765ADAD" w:rsidR="6368B0C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live </w:t>
      </w:r>
      <w:r w:rsidRPr="1765ADAD" w:rsidR="2A25333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n alignment with that value. Try to think of at least one short-term action, or an action you could complete today or this week, and one long-term action, or an action you could work on over the course of months or years. </w:t>
      </w:r>
      <w:r w:rsidRPr="1765ADAD" w:rsidR="79A1E3E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For instance, if the value I chose is service, </w:t>
      </w:r>
      <w:r w:rsidRPr="1765ADAD" w:rsidR="09B3EAD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for the short-term action, </w:t>
      </w:r>
      <w:r w:rsidRPr="1765ADAD" w:rsidR="79A1E3E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 may commit to volunteering with an organization that is meaningful to me once a week. </w:t>
      </w:r>
      <w:r w:rsidRPr="1765ADAD" w:rsidR="69A995B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or the long-term action</w:t>
      </w:r>
      <w:r w:rsidRPr="1765ADAD" w:rsidR="16EDF42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I may commit to applying for a leadership role within the organization within the next year. </w:t>
      </w:r>
    </w:p>
    <w:p w:rsidR="2A253331" w:rsidP="6F935BBB" w:rsidRDefault="2A253331" w14:paraId="70C80D54" w14:textId="7B7F08BA">
      <w:pPr>
        <w:pStyle w:val="Normal"/>
        <w:bidi w:val="0"/>
        <w:spacing w:before="0" w:beforeAutospacing="off" w:after="160" w:afterAutospacing="off" w:line="276" w:lineRule="auto"/>
        <w:ind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9CE0A1D" w:rsidR="2A25333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his exercise can be done for other values and </w:t>
      </w:r>
      <w:r w:rsidRPr="49CE0A1D" w:rsidR="574B3F4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can be specific to certain areas of your life</w:t>
      </w:r>
      <w:r w:rsidRPr="49CE0A1D" w:rsidR="2A25333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such as family, career, health, etc. Now, what if difficult thoughts or emotions tried getting in the way of you carrying out these actions? </w:t>
      </w:r>
      <w:r w:rsidRPr="49CE0A1D" w:rsidR="2A25333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at is where committed action comes into play.</w:t>
      </w:r>
      <w:r w:rsidRPr="49CE0A1D" w:rsidR="09157D6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C</w:t>
      </w:r>
      <w:r w:rsidRPr="49CE0A1D" w:rsidR="231EDBD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ommitted </w:t>
      </w:r>
      <w:r w:rsidRPr="49CE0A1D" w:rsidR="4BF2478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ction</w:t>
      </w:r>
      <w:r w:rsidRPr="49CE0A1D" w:rsidR="231EDBD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refers to acting in alignment with your values</w:t>
      </w:r>
      <w:r w:rsidRPr="49CE0A1D" w:rsidR="107AB93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49CE0A1D" w:rsidR="7742BE3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49CE0A1D" w:rsidR="33BEFCA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gardless of difficult thoughts or emotions.</w:t>
      </w:r>
      <w:r w:rsidRPr="49CE0A1D" w:rsidR="771B738B">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49CE0A1D" w:rsidR="57AF101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Values and committed action are two important ACT concepts</w:t>
      </w:r>
      <w:r w:rsidRPr="49CE0A1D" w:rsidR="47CE037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at would be discussed in </w:t>
      </w:r>
      <w:r w:rsidRPr="49CE0A1D" w:rsidR="11AC71A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much </w:t>
      </w:r>
      <w:r w:rsidRPr="49CE0A1D" w:rsidR="47CE037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more depth in an ACT skills group.</w:t>
      </w:r>
    </w:p>
    <w:p w:rsidR="2D489335" w:rsidP="4FA082F9" w:rsidRDefault="2D489335" w14:paraId="4E4665AC" w14:textId="3C8D2F9D">
      <w:pPr>
        <w:bidi w:val="0"/>
        <w:spacing w:before="0" w:beforeAutospacing="off" w:after="160" w:afterAutospacing="off" w:line="276" w:lineRule="auto"/>
        <w:ind w:right="0"/>
        <w:jc w:val="left"/>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pPr>
      <w:r w:rsidRPr="1765ADAD" w:rsidR="2D489335">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Main questions:</w:t>
      </w:r>
    </w:p>
    <w:p w:rsidR="38BD8E51" w:rsidP="6F935BBB" w:rsidRDefault="38BD8E51" w14:paraId="19047D1E" w14:textId="5EDEF6A4">
      <w:pPr>
        <w:pStyle w:val="ListParagraph"/>
        <w:numPr>
          <w:ilvl w:val="0"/>
          <w:numId w:val="21"/>
        </w:numPr>
        <w:bidi w:val="0"/>
        <w:spacing w:before="0" w:beforeAutospacing="off" w:after="160" w:afterAutospacing="off" w:line="276" w:lineRule="auto"/>
        <w:ind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935BBB" w:rsidR="0E15FFC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at thoughts did you have while going through the values exercise?</w:t>
      </w:r>
    </w:p>
    <w:p w:rsidR="38BD8E51" w:rsidP="6F935BBB" w:rsidRDefault="38BD8E51" w14:paraId="28D441AE" w14:textId="17187EFF">
      <w:pPr>
        <w:pStyle w:val="ListParagraph"/>
        <w:numPr>
          <w:ilvl w:val="0"/>
          <w:numId w:val="21"/>
        </w:numPr>
        <w:bidi w:val="0"/>
        <w:spacing w:before="0" w:beforeAutospacing="off" w:after="160" w:afterAutospacing="off" w:line="276" w:lineRule="auto"/>
        <w:ind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EA8B8D9" w:rsidR="0E15FFC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w:t>
      </w:r>
      <w:r w:rsidRPr="2EA8B8D9" w:rsidR="38BD8E5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at thoughts do you have after going through t</w:t>
      </w:r>
      <w:r w:rsidRPr="2EA8B8D9" w:rsidR="6E1CBEA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he </w:t>
      </w:r>
      <w:r w:rsidRPr="2EA8B8D9" w:rsidR="38BD8E5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xercise?</w:t>
      </w:r>
    </w:p>
    <w:p w:rsidR="33BEFCA8" w:rsidP="6F935BBB" w:rsidRDefault="33BEFCA8" w14:paraId="610118C7" w14:textId="5789CDCC">
      <w:pPr>
        <w:pStyle w:val="ListParagraph"/>
        <w:numPr>
          <w:ilvl w:val="0"/>
          <w:numId w:val="22"/>
        </w:numPr>
        <w:spacing w:before="0" w:beforeAutospacing="off" w:after="160" w:afterAutospacing="off" w:line="276"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935BBB" w:rsidR="33BEFCA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at do you think about</w:t>
      </w:r>
      <w:r w:rsidRPr="6F935BBB" w:rsidR="6F2AF67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6F935BBB" w:rsidR="33BEFCA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committed action </w:t>
      </w:r>
      <w:r w:rsidRPr="6F935BBB" w:rsidR="088F02B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o help address the </w:t>
      </w:r>
      <w:r w:rsidRPr="6F935BBB" w:rsidR="21A53B2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difficult </w:t>
      </w:r>
      <w:r w:rsidRPr="6F935BBB" w:rsidR="088F02B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oughts and emotions that come with parenting a child (or children) with an undiagnos</w:t>
      </w:r>
      <w:r w:rsidRPr="6F935BBB" w:rsidR="088F02B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ed </w:t>
      </w:r>
      <w:r w:rsidRPr="6F935BBB" w:rsidR="11AD600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condition</w:t>
      </w:r>
      <w:r w:rsidRPr="6F935BBB" w:rsidR="088F02B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p>
    <w:p w:rsidR="33BEFCA8" w:rsidP="2EA8B8D9" w:rsidRDefault="33BEFCA8" w14:paraId="66E70647" w14:textId="097760BF">
      <w:pPr>
        <w:pStyle w:val="ListParagraph"/>
        <w:numPr>
          <w:ilvl w:val="0"/>
          <w:numId w:val="23"/>
        </w:numPr>
        <w:bidi w:val="0"/>
        <w:spacing w:before="0" w:beforeAutospacing="off" w:after="160" w:afterAutospacing="off" w:line="276"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EA8B8D9" w:rsidR="33BEFCA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uld learning skills for practicing committed action be useful?</w:t>
      </w:r>
      <w:r w:rsidRPr="2EA8B8D9" w:rsidR="4CA50BB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2EA8B8D9" w:rsidR="33BEFCA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y or why not</w:t>
      </w:r>
      <w:r w:rsidRPr="2EA8B8D9" w:rsidR="33BEFCA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2EA8B8D9" w:rsidR="33BEFCA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w:t>
      </w:r>
    </w:p>
    <w:p w:rsidR="7CC338B7" w:rsidP="7CC338B7" w:rsidRDefault="7CC338B7" w14:paraId="06C8235E" w14:textId="1499A757">
      <w:pPr>
        <w:pStyle w:val="ListParagraph"/>
        <w:bidi w:val="0"/>
        <w:spacing w:before="0" w:beforeAutospacing="off" w:after="160" w:afterAutospacing="off" w:line="276" w:lineRule="auto"/>
        <w:ind w:left="7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40492C20" w:rsidP="0E773E78" w:rsidRDefault="40492C20" w14:paraId="2B71FA3E" w14:textId="45019852">
      <w:pPr>
        <w:pStyle w:val="Normal"/>
        <w:suppressLineNumbers w:val="0"/>
        <w:pBdr>
          <w:top w:val="single" w:color="000000" w:sz="4" w:space="4"/>
          <w:left w:val="single" w:color="000000" w:sz="4" w:space="4"/>
          <w:bottom w:val="single" w:color="000000" w:sz="4" w:space="4"/>
          <w:right w:val="single" w:color="000000" w:sz="4" w:space="4"/>
        </w:pBdr>
        <w:spacing w:before="0" w:beforeAutospacing="off" w:after="160" w:afterAutospacing="off" w:line="360" w:lineRule="auto"/>
        <w:ind w:left="0"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E773E78" w:rsidR="40492C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im</w:t>
      </w:r>
      <w:r w:rsidRPr="0E773E78" w:rsidR="5E47949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0E773E78" w:rsidR="5E47949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etermine</w:t>
      </w:r>
      <w:r w:rsidRPr="0E773E78" w:rsidR="5E47949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barriers</w:t>
      </w:r>
      <w:r w:rsidRPr="0E773E78" w:rsidR="7BB585E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0E773E78" w:rsidR="5E47949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acilitators</w:t>
      </w:r>
      <w:r w:rsidRPr="0E773E78" w:rsidR="114107B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and preferences</w:t>
      </w:r>
      <w:r w:rsidRPr="0E773E78" w:rsidR="5E47949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for </w:t>
      </w:r>
      <w:r w:rsidRPr="0E773E78" w:rsidR="1389FB9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articipating</w:t>
      </w:r>
      <w:r w:rsidRPr="0E773E78" w:rsidR="1389FB9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in</w:t>
      </w:r>
      <w:r w:rsidRPr="0E773E78" w:rsidR="5E47949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n ACT </w:t>
      </w:r>
      <w:r w:rsidRPr="0E773E78" w:rsidR="4DC2980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kills group</w:t>
      </w:r>
      <w:r w:rsidRPr="0E773E78" w:rsidR="31005A4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for </w:t>
      </w:r>
      <w:r w:rsidRPr="0E773E78" w:rsidR="5E47949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arents of children with undiagnosed conditions.</w:t>
      </w:r>
    </w:p>
    <w:p w:rsidR="09E5BABA" w:rsidP="0E773E78" w:rsidRDefault="09E5BABA" w14:paraId="33CE33BA" w14:textId="19879D82">
      <w:pPr>
        <w:pStyle w:val="Normal"/>
        <w:suppressLineNumbers w:val="0"/>
        <w:bidi w:val="0"/>
        <w:spacing w:before="0" w:beforeAutospacing="off" w:after="160" w:afterAutospacing="off" w:line="360" w:lineRule="auto"/>
        <w:ind w:left="0"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E773E78" w:rsidR="697DC03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o s</w:t>
      </w:r>
      <w:r w:rsidRPr="0E773E78" w:rsidR="6EFEA26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art </w:t>
      </w:r>
      <w:r w:rsidRPr="0E773E78" w:rsidR="6EFEA26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he </w:t>
      </w:r>
      <w:r w:rsidRPr="0E773E78" w:rsidR="07D1ED3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last </w:t>
      </w:r>
      <w:r w:rsidRPr="0E773E78" w:rsidR="6EFEA26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opic of conversation</w:t>
      </w:r>
      <w:r w:rsidRPr="0E773E78" w:rsidR="697DC03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I</w:t>
      </w:r>
      <w:r w:rsidRPr="0E773E78" w:rsidR="26B1D6F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0E773E78" w:rsidR="26B1D6F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understand that you </w:t>
      </w:r>
      <w:r w:rsidRPr="0E773E78" w:rsidR="7534D38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likely have</w:t>
      </w:r>
      <w:r w:rsidRPr="0E773E78" w:rsidR="7534D38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 lot on your plate</w:t>
      </w:r>
      <w:r w:rsidRPr="0E773E78" w:rsidR="4E9EBEC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especially as </w:t>
      </w:r>
      <w:r w:rsidRPr="0E773E78" w:rsidR="2FE2225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w:t>
      </w:r>
      <w:r w:rsidRPr="0E773E78" w:rsidR="4E9EBEC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0E773E78" w:rsidR="2FE2225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parent </w:t>
      </w:r>
      <w:r w:rsidRPr="0E773E78" w:rsidR="4E9EBEC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caring for a child with complex needs.</w:t>
      </w:r>
      <w:r w:rsidRPr="0E773E78" w:rsidR="26B1D6F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0E773E78" w:rsidR="5FA5C5C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As such, </w:t>
      </w:r>
      <w:r w:rsidRPr="0E773E78" w:rsidR="0209A06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w:t>
      </w:r>
      <w:r w:rsidRPr="0E773E78" w:rsidR="09E5BAB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0E773E78" w:rsidR="09E5BAB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ould like to </w:t>
      </w:r>
      <w:r w:rsidRPr="0E773E78" w:rsidR="2397C84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hear your </w:t>
      </w:r>
      <w:r w:rsidRPr="0E773E78" w:rsidR="2397C84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erspective</w:t>
      </w:r>
      <w:r w:rsidRPr="0E773E78" w:rsidR="2397C84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n </w:t>
      </w:r>
      <w:r w:rsidRPr="0E773E78" w:rsidR="09E5BAB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ow</w:t>
      </w:r>
      <w:r w:rsidRPr="0E773E78" w:rsidR="3E6B835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n ACT skills group </w:t>
      </w:r>
      <w:r w:rsidRPr="0E773E78" w:rsidR="09E5BAB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could be implemented </w:t>
      </w:r>
      <w:r w:rsidRPr="0E773E78" w:rsidR="2FECD08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n a wa</w:t>
      </w:r>
      <w:r w:rsidRPr="0E773E78" w:rsidR="41EE596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y that makes sense</w:t>
      </w:r>
      <w:r w:rsidRPr="0E773E78" w:rsidR="4C25F89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for you and fits </w:t>
      </w:r>
      <w:r w:rsidRPr="0E773E78" w:rsidR="5EBDB88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nto your life</w:t>
      </w:r>
      <w:r w:rsidRPr="0E773E78" w:rsidR="41EE596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0E773E78" w:rsidR="7BD9E8A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fter briefly</w:t>
      </w:r>
      <w:r w:rsidRPr="0E773E78" w:rsidR="2C2EE1F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0E773E78" w:rsidR="6ED0E91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view</w:t>
      </w:r>
      <w:r w:rsidRPr="0E773E78" w:rsidR="7BD9E8A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ng </w:t>
      </w:r>
      <w:r w:rsidRPr="0E773E78" w:rsidR="3B478E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some </w:t>
      </w:r>
      <w:r w:rsidRPr="0E773E78" w:rsidR="7BD9E8A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ACT concepts and going through a few exercises, you may be uncertain about </w:t>
      </w:r>
      <w:r w:rsidRPr="0E773E78" w:rsidR="27ED477B">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ether</w:t>
      </w:r>
      <w:r w:rsidRPr="0E773E78" w:rsidR="08AA57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you would </w:t>
      </w:r>
      <w:r w:rsidRPr="0E773E78" w:rsidR="08AA57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articipate</w:t>
      </w:r>
      <w:r w:rsidRPr="0E773E78" w:rsidR="08AA57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in an ACT skills group</w:t>
      </w:r>
      <w:r w:rsidRPr="0E773E78" w:rsidR="7BD9E8A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hich is completely fine! I </w:t>
      </w:r>
      <w:r w:rsidRPr="0E773E78" w:rsidR="3044BE8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nvite you to </w:t>
      </w:r>
      <w:r w:rsidRPr="0E773E78" w:rsidR="33F3C9B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nswer</w:t>
      </w:r>
      <w:r w:rsidRPr="0E773E78" w:rsidR="3044BE8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ese questions as if </w:t>
      </w:r>
      <w:r w:rsidRPr="0E773E78" w:rsidR="7E4E8E7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you were interested in </w:t>
      </w:r>
      <w:r w:rsidRPr="0E773E78" w:rsidR="7E4E8E7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articipating</w:t>
      </w:r>
      <w:r w:rsidRPr="0E773E78" w:rsidR="7E4E8E7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67DFAFD9" w:rsidP="49CE0A1D" w:rsidRDefault="67DFAFD9" w14:paraId="5E438A2A" w14:textId="438B828D">
      <w:pPr>
        <w:pStyle w:val="Normal"/>
        <w:suppressLineNumbers w:val="0"/>
        <w:bidi w:val="0"/>
        <w:spacing w:before="0" w:beforeAutospacing="off" w:after="160" w:afterAutospacing="off" w:line="360" w:lineRule="auto"/>
        <w:ind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9CE0A1D" w:rsidR="67DFAFD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Main question:</w:t>
      </w:r>
    </w:p>
    <w:p w:rsidR="67DFAFD9" w:rsidP="3EC2EF7F" w:rsidRDefault="67DFAFD9" w14:paraId="5744F517" w14:textId="6C272C7F">
      <w:pPr>
        <w:pStyle w:val="ListParagraph"/>
        <w:numPr>
          <w:ilvl w:val="0"/>
          <w:numId w:val="24"/>
        </w:numPr>
        <w:suppressLineNumbers w:val="0"/>
        <w:bidi w:val="0"/>
        <w:spacing w:before="0" w:beforeAutospacing="off" w:after="160" w:afterAutospacing="off" w:line="360" w:lineRule="auto"/>
        <w:ind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EC2EF7F" w:rsidR="67DFAFD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at barriers do you think would prevent you from </w:t>
      </w:r>
      <w:r w:rsidRPr="3EC2EF7F" w:rsidR="67DFAFD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articipating</w:t>
      </w:r>
      <w:r w:rsidRPr="3EC2EF7F" w:rsidR="67DFAFD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in an ACT skills group?</w:t>
      </w:r>
    </w:p>
    <w:p w:rsidR="67DFAFD9" w:rsidP="3EC2EF7F" w:rsidRDefault="67DFAFD9" w14:paraId="141C44C2" w14:textId="1EA9B7FA">
      <w:pPr>
        <w:pStyle w:val="Normal"/>
        <w:suppressLineNumbers w:val="0"/>
        <w:bidi w:val="0"/>
        <w:spacing w:before="0" w:beforeAutospacing="off" w:after="160" w:afterAutospacing="off" w:line="360" w:lineRule="auto"/>
        <w:ind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EC2EF7F" w:rsidR="67DFAFD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hank you for sharing. Now, </w:t>
      </w:r>
      <w:r w:rsidRPr="3EC2EF7F" w:rsidR="67DFAFD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let’s</w:t>
      </w:r>
      <w:r w:rsidRPr="3EC2EF7F" w:rsidR="67DFAFD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discuss how these barriers could be overcome</w:t>
      </w:r>
      <w:r w:rsidRPr="3EC2EF7F" w:rsidR="43AB6A9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p>
    <w:p w:rsidR="07F92E67" w:rsidP="49CE0A1D" w:rsidRDefault="07F92E67" w14:paraId="023CC0D5" w14:textId="3180995A">
      <w:pPr>
        <w:pStyle w:val="Normal"/>
        <w:suppressLineNumbers w:val="0"/>
        <w:bidi w:val="0"/>
        <w:spacing w:before="0" w:beforeAutospacing="off" w:after="160" w:afterAutospacing="off" w:line="360" w:lineRule="auto"/>
        <w:ind w:left="0"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9CE0A1D" w:rsidR="07F92E6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Main </w:t>
      </w:r>
      <w:r w:rsidRPr="49CE0A1D" w:rsidR="31ABA76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q</w:t>
      </w:r>
      <w:r w:rsidRPr="49CE0A1D" w:rsidR="07F92E6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uestion:</w:t>
      </w:r>
    </w:p>
    <w:p w:rsidR="51334D7F" w:rsidP="3EC2EF7F" w:rsidRDefault="51334D7F" w14:paraId="4F20E9BA" w14:textId="2422AD1B">
      <w:pPr>
        <w:pStyle w:val="ListParagraph"/>
        <w:numPr>
          <w:ilvl w:val="0"/>
          <w:numId w:val="12"/>
        </w:numPr>
        <w:suppressLineNumbers w:val="0"/>
        <w:bidi w:val="0"/>
        <w:spacing w:before="0" w:beforeAutospacing="off" w:after="160" w:afterAutospacing="off" w:line="360" w:lineRule="auto"/>
        <w:ind w:left="720" w:right="0" w:hanging="36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EC2EF7F" w:rsidR="51334D7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at would make it easiest for you to </w:t>
      </w:r>
      <w:r w:rsidRPr="3EC2EF7F" w:rsidR="51334D7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articipate</w:t>
      </w:r>
      <w:r w:rsidRPr="3EC2EF7F" w:rsidR="51334D7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in an</w:t>
      </w:r>
      <w:r w:rsidRPr="3EC2EF7F" w:rsidR="7371CE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CT skills group</w:t>
      </w:r>
      <w:r w:rsidRPr="3EC2EF7F" w:rsidR="51334D7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You may comment on the number of meetings, length of meetings, setting of meetings (virtual</w:t>
      </w:r>
      <w:r w:rsidRPr="3EC2EF7F" w:rsidR="0D202FF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in person, etc.), number of participants in the group, or anything else that comes to mind. </w:t>
      </w:r>
    </w:p>
    <w:p w:rsidR="4860534E" w:rsidP="7CC338B7" w:rsidRDefault="4860534E" w14:paraId="1ECB9CB4" w14:textId="300D6D20">
      <w:pPr>
        <w:pStyle w:val="Normal"/>
        <w:suppressLineNumbers w:val="0"/>
        <w:bidi w:val="0"/>
        <w:spacing w:before="0" w:beforeAutospacing="off" w:after="160" w:afterAutospacing="off" w:line="360" w:lineRule="auto"/>
        <w:ind w:left="0" w:right="0" w:hanging="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7CC338B7" w:rsidR="4860534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rob</w:t>
      </w:r>
      <w:r w:rsidRPr="7CC338B7" w:rsidR="6A0E299B">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ng Questions</w:t>
      </w:r>
      <w:r w:rsidRPr="7CC338B7" w:rsidR="4860534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p>
    <w:p w:rsidR="37F30048" w:rsidP="3EC2EF7F" w:rsidRDefault="37F30048" w14:paraId="2C07392E" w14:textId="084A945A">
      <w:pPr>
        <w:pStyle w:val="ListParagraph"/>
        <w:numPr>
          <w:ilvl w:val="0"/>
          <w:numId w:val="13"/>
        </w:numPr>
        <w:suppressLineNumbers w:val="0"/>
        <w:bidi w:val="0"/>
        <w:spacing w:before="0" w:beforeAutospacing="off" w:after="160" w:afterAutospacing="off" w:line="360" w:lineRule="auto"/>
        <w:ind w:left="720" w:right="0" w:hanging="36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EC2EF7F" w:rsidR="37F300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en would it be </w:t>
      </w:r>
      <w:r w:rsidRPr="3EC2EF7F" w:rsidR="1713222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preferable </w:t>
      </w:r>
      <w:r w:rsidRPr="3EC2EF7F" w:rsidR="706AB88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for you </w:t>
      </w:r>
      <w:r w:rsidRPr="3EC2EF7F" w:rsidR="37F300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o </w:t>
      </w:r>
      <w:r w:rsidRPr="3EC2EF7F" w:rsidR="1F4D42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articipate</w:t>
      </w:r>
      <w:r w:rsidRPr="3EC2EF7F" w:rsidR="1F4D42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in an ACT </w:t>
      </w:r>
      <w:r w:rsidRPr="3EC2EF7F" w:rsidR="269265D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skills </w:t>
      </w:r>
      <w:r w:rsidRPr="3EC2EF7F" w:rsidR="1F4D42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group</w:t>
      </w:r>
      <w:r w:rsidRPr="3EC2EF7F" w:rsidR="37F300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3EC2EF7F" w:rsidR="4414239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hile going through the genetic testing process, or months/years </w:t>
      </w:r>
      <w:r w:rsidRPr="3EC2EF7F" w:rsidR="032437A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fter</w:t>
      </w:r>
      <w:r w:rsidRPr="3EC2EF7F" w:rsidR="4414239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44142396" w:rsidP="49CE0A1D" w:rsidRDefault="44142396" w14:paraId="2AE1EE74" w14:textId="482D370A">
      <w:pPr>
        <w:pStyle w:val="ListParagraph"/>
        <w:numPr>
          <w:ilvl w:val="0"/>
          <w:numId w:val="13"/>
        </w:numPr>
        <w:suppressLineNumbers w:val="0"/>
        <w:bidi w:val="0"/>
        <w:spacing w:before="0" w:beforeAutospacing="off" w:after="160" w:afterAutospacing="off" w:line="360" w:lineRule="auto"/>
        <w:ind w:left="720" w:right="0" w:hanging="36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9CE0A1D" w:rsidR="4414239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at do you think about </w:t>
      </w:r>
      <w:r w:rsidRPr="49CE0A1D" w:rsidR="3587A10B">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articipating</w:t>
      </w:r>
      <w:r w:rsidRPr="49CE0A1D" w:rsidR="3587A10B">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in</w:t>
      </w:r>
      <w:r w:rsidRPr="49CE0A1D" w:rsidR="4414239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ree, two-hour </w:t>
      </w:r>
      <w:r w:rsidRPr="49CE0A1D" w:rsidR="1295857B">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meetings </w:t>
      </w:r>
      <w:r w:rsidRPr="49CE0A1D" w:rsidR="4414239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hat span over three weeks? </w:t>
      </w:r>
      <w:r w:rsidRPr="49CE0A1D" w:rsidR="23E8BA5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ould you prefer longer or shorter meetings? More condensed or more spread out meetings? </w:t>
      </w:r>
    </w:p>
    <w:p w:rsidR="0BE181E7" w:rsidP="6F935BBB" w:rsidRDefault="0BE181E7" w14:paraId="3B72D200" w14:textId="2FB71BEE">
      <w:pPr>
        <w:pStyle w:val="ListParagraph"/>
        <w:numPr>
          <w:ilvl w:val="0"/>
          <w:numId w:val="13"/>
        </w:numPr>
        <w:suppressLineNumbers w:val="0"/>
        <w:bidi w:val="0"/>
        <w:spacing w:before="0" w:beforeAutospacing="off" w:after="160" w:afterAutospacing="off" w:line="360" w:lineRule="auto"/>
        <w:ind w:left="720" w:right="0" w:hanging="36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935BBB" w:rsidR="55ECE2E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ould you rather </w:t>
      </w:r>
      <w:r w:rsidRPr="6F935BBB" w:rsidR="55ECE2E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articipate</w:t>
      </w:r>
      <w:r w:rsidRPr="6F935BBB" w:rsidR="55ECE2E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in an ACT</w:t>
      </w:r>
      <w:r w:rsidRPr="6F935BBB" w:rsidR="4F6E436B">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skills</w:t>
      </w:r>
      <w:r w:rsidRPr="6F935BBB" w:rsidR="55ECE2E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group i</w:t>
      </w:r>
      <w:r w:rsidRPr="6F935BBB" w:rsidR="0BE181E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n-person or </w:t>
      </w:r>
      <w:r w:rsidRPr="6F935BBB" w:rsidR="7FDF910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virtually</w:t>
      </w:r>
      <w:r w:rsidRPr="6F935BBB" w:rsidR="0BE181E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p>
    <w:p w:rsidR="0BE181E7" w:rsidP="7CC338B7" w:rsidRDefault="0BE181E7" w14:paraId="7E6BE877" w14:textId="296132AE">
      <w:pPr>
        <w:pStyle w:val="ListParagraph"/>
        <w:numPr>
          <w:ilvl w:val="0"/>
          <w:numId w:val="13"/>
        </w:numPr>
        <w:suppressLineNumbers w:val="0"/>
        <w:bidi w:val="0"/>
        <w:spacing w:before="0" w:beforeAutospacing="off" w:after="160" w:afterAutospacing="off" w:line="360" w:lineRule="auto"/>
        <w:ind w:left="720" w:right="0" w:hanging="36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7CC338B7" w:rsidR="0BE181E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at group size would </w:t>
      </w:r>
      <w:r w:rsidRPr="7CC338B7" w:rsidR="609D7C8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be preferable</w:t>
      </w:r>
      <w:r w:rsidRPr="7CC338B7" w:rsidR="609D7C8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Groups of 5, 10, 20, a different number? </w:t>
      </w:r>
    </w:p>
    <w:p w:rsidR="1C6B8276" w:rsidP="3EC2EF7F" w:rsidRDefault="1C6B8276" w14:paraId="11E841F6" w14:textId="6F321944">
      <w:pPr>
        <w:pStyle w:val="ListParagraph"/>
        <w:numPr>
          <w:ilvl w:val="0"/>
          <w:numId w:val="13"/>
        </w:numPr>
        <w:suppressLineNumbers w:val="0"/>
        <w:bidi w:val="0"/>
        <w:spacing w:before="0" w:beforeAutospacing="off" w:after="160" w:afterAutospacing="off" w:line="360" w:lineRule="auto"/>
        <w:ind w:left="720" w:right="0" w:hanging="36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E773E78" w:rsidR="1C6B827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at </w:t>
      </w:r>
      <w:r w:rsidRPr="0E773E78" w:rsidR="0241DD6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ould be </w:t>
      </w:r>
      <w:r w:rsidRPr="0E773E78" w:rsidR="1C6B827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he best way </w:t>
      </w:r>
      <w:r w:rsidRPr="0E773E78" w:rsidR="26F3575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for you </w:t>
      </w:r>
      <w:r w:rsidRPr="0E773E78" w:rsidR="1C6B827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o learn about </w:t>
      </w:r>
      <w:r w:rsidRPr="0E773E78" w:rsidR="32E69A0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or receive a referral for an ACT</w:t>
      </w:r>
      <w:r w:rsidRPr="0E773E78" w:rsidR="76A988E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skills</w:t>
      </w:r>
      <w:r w:rsidRPr="0E773E78" w:rsidR="32E69A0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group</w:t>
      </w:r>
      <w:r w:rsidRPr="0E773E78" w:rsidR="1C6B827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0E773E78" w:rsidR="49D6BDE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w:t>
      </w:r>
      <w:r w:rsidRPr="0E773E78" w:rsidR="7F4350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w:t>
      </w:r>
      <w:r w:rsidRPr="0E773E78" w:rsidR="49D6BDE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ough a medical professional, rare/undiagnosed disease organization, social media group, </w:t>
      </w:r>
      <w:r w:rsidRPr="0E773E78" w:rsidR="23DC084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tc.</w:t>
      </w:r>
      <w:r w:rsidRPr="0E773E78" w:rsidR="49D6BDE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4F4CEB21" w:rsidP="0E773E78" w:rsidRDefault="4F4CEB21" w14:paraId="351ED77D" w14:textId="13AAE7FF">
      <w:pPr>
        <w:pStyle w:val="Normal"/>
        <w:suppressLineNumbers w:val="0"/>
        <w:bidi w:val="0"/>
        <w:spacing w:before="0" w:beforeAutospacing="off" w:after="160" w:afterAutospacing="off" w:line="360" w:lineRule="auto"/>
        <w:ind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0E773E78" w:rsidP="0E773E78" w:rsidRDefault="0E773E78" w14:paraId="37938F3C" w14:textId="4509DA1F">
      <w:pPr>
        <w:pStyle w:val="Normal"/>
        <w:suppressLineNumbers w:val="0"/>
        <w:bidi w:val="0"/>
        <w:spacing w:before="0" w:beforeAutospacing="off" w:after="160" w:afterAutospacing="off" w:line="360" w:lineRule="auto"/>
        <w:ind w:right="0"/>
        <w:jc w:val="left"/>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40"/>
          <w:szCs w:val="40"/>
          <w:u w:val="none"/>
          <w:lang w:val="en-US"/>
        </w:rPr>
      </w:pPr>
    </w:p>
    <w:p w:rsidR="3EEBE1DB" w:rsidP="0E773E78" w:rsidRDefault="3EEBE1DB" w14:paraId="4CE46452" w14:textId="350005F2">
      <w:pPr>
        <w:pStyle w:val="Normal"/>
        <w:suppressLineNumbers w:val="0"/>
        <w:bidi w:val="0"/>
        <w:spacing w:before="0" w:beforeAutospacing="off" w:after="160" w:afterAutospacing="off" w:line="360" w:lineRule="auto"/>
        <w:ind w:right="0"/>
        <w:jc w:val="center"/>
        <w:rPr>
          <w:rFonts w:ascii="Times New Roman" w:hAnsi="Times New Roman" w:eastAsia="Times New Roman" w:cs="Times New Roman"/>
          <w:b w:val="0"/>
          <w:bCs w:val="0"/>
          <w:i w:val="0"/>
          <w:iCs w:val="0"/>
          <w:caps w:val="0"/>
          <w:smallCaps w:val="0"/>
          <w:noProof w:val="0"/>
          <w:color w:val="000000" w:themeColor="text1" w:themeTint="FF" w:themeShade="FF"/>
          <w:sz w:val="40"/>
          <w:szCs w:val="40"/>
          <w:lang w:val="en-US"/>
        </w:rPr>
      </w:pPr>
      <w:r w:rsidRPr="0E773E78" w:rsidR="3EEBE1DB">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40"/>
          <w:szCs w:val="40"/>
          <w:u w:val="none"/>
          <w:lang w:val="en-US"/>
        </w:rPr>
        <w:t>Values List</w:t>
      </w:r>
    </w:p>
    <w:p w:rsidR="3EEBE1DB" w:rsidP="4F4CEB21" w:rsidRDefault="3EEBE1DB" w14:paraId="0FC092B5" w14:textId="1DC6C384">
      <w:pPr>
        <w:bidi w:val="0"/>
        <w:spacing w:before="0" w:beforeAutospacing="off" w:after="160" w:afterAutospacing="off" w:line="360" w:lineRule="auto"/>
        <w:ind w:left="0" w:right="0"/>
        <w:jc w:val="both"/>
        <w:rPr>
          <w:rFonts w:ascii="Times New Roman" w:hAnsi="Times New Roman" w:eastAsia="Times New Roman" w:cs="Times New Roman"/>
          <w:b w:val="0"/>
          <w:bCs w:val="0"/>
          <w:i w:val="0"/>
          <w:iCs w:val="0"/>
          <w:caps w:val="0"/>
          <w:smallCaps w:val="0"/>
          <w:noProof w:val="0"/>
          <w:color w:val="000000" w:themeColor="text1" w:themeTint="FF" w:themeShade="FF"/>
          <w:sz w:val="32"/>
          <w:szCs w:val="32"/>
          <w:lang w:val="en-US"/>
        </w:rPr>
      </w:pPr>
      <w:r w:rsidRPr="4F4CEB21" w:rsidR="3EEBE1DB">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32"/>
          <w:szCs w:val="32"/>
          <w:u w:val="none"/>
          <w:lang w:val="en-US"/>
        </w:rPr>
        <w:t>Accountability - Achievement - Adaptability - Adventure - Altruism Ambition - Authenticity - Balance - Beauty - Being the best - Belonging Career - Caring - Collaboration - Commitment - Community Compassion - Competence - Confidence - Connection - Contentment Contribution - Cooperation - Courage - Creativity - Curiosity - Dignity Diversity - Environment - Efficiency - Equality - Ethics - Excellence Fairness - Faith - Family - Financial stability - Forgiveness - Freedom Friendship - Fun - Future generations - Generosity - Giving back - Grace Gratitude - Growth - Harmony - Health - Home - Honesty - Hope Humility - Humor - Inclusion - Independence - Initiative - Integrity Intuition - Job security - Joy - Justice - Kindness - Knowledge Leadership - Learning - Legacy - Leisure - Love - Loyalty - Making a difference - Nature - Openness - Optimism - Order - Parenting - Patience Patriotism - Peace - Perseverance - Personal fulfillment - Power - Pride Recognition - Reliability - Resourcefulness - Respect - Responsibility Risk-taking - Safety - Security - Self-discipline - Self-expression - Self-respect - Serenity - Service - Simplicity - Spirituality - Sportsmanship Stewardship - Success - Teamwork - Thrift - Time - Tradition - Travel Trust - Truth - Understanding - Uniqueness - Usefulness - Vision Vulnerability - Wealth - Well-being - Wholeheartedness - Wisdom</w:t>
      </w:r>
    </w:p>
    <w:p w:rsidR="4F4CEB21" w:rsidP="4F4CEB21" w:rsidRDefault="4F4CEB21" w14:paraId="06F2DD86" w14:textId="7054245A">
      <w:pPr>
        <w:pStyle w:val="Normal"/>
        <w:suppressLineNumbers w:val="0"/>
        <w:bidi w:val="0"/>
        <w:spacing w:before="0" w:beforeAutospacing="off" w:after="160" w:afterAutospacing="off" w:line="360" w:lineRule="auto"/>
        <w:ind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sectPr>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24">
    <w:nsid w:val="1d94b48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3">
    <w:nsid w:val="2bfa7f7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2">
    <w:nsid w:val="534bd33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1">
    <w:nsid w:val="492ea5c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0">
    <w:nsid w:val="12ef937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9">
    <w:nsid w:val="20fede8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
    <w:nsid w:val="59f7c76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
    <w:nsid w:val="43b5fea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
    <w:nsid w:val="3ad6bc8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
    <w:nsid w:val="c894de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
    <w:nsid w:val="4421e7b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
    <w:nsid w:val="1afda4a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
    <w:nsid w:val="1e5bccd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
    <w:nsid w:val="42cdd77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
    <w:nsid w:val="4a538dd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
    <w:nsid w:val="6347a5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
    <w:nsid w:val="5d368c1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
    <w:nsid w:val="287ab93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
      <w:lvlJc w:val="left"/>
      <w:pPr>
        <w:ind w:left="1440" w:hanging="360"/>
      </w:pPr>
      <w:rPr>
        <w:rFonts w:hint="default" w:ascii="Symbol" w:hAnsi="Symbol"/>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
    <w:nsid w:val="214e4f5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nsid w:val="24aff68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
      <w:lvlJc w:val="left"/>
      <w:pPr>
        <w:ind w:left="1440" w:hanging="360"/>
      </w:pPr>
      <w:rPr>
        <w:rFonts w:hint="default" w:ascii="Symbol" w:hAnsi="Symbol"/>
      </w:rPr>
    </w:lvl>
    <w:lvl xmlns:w="http://schemas.openxmlformats.org/wordprocessingml/2006/main" w:ilvl="2">
      <w:start w:val="1"/>
      <w:numFmt w:val="bullet"/>
      <w:lvlText w:val=""/>
      <w:lvlJc w:val="left"/>
      <w:pPr>
        <w:ind w:left="2160" w:hanging="360"/>
      </w:pPr>
      <w:rPr>
        <w:rFonts w:hint="default" w:ascii="Symbol" w:hAnsi="Symbol"/>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
    <w:nsid w:val="38e4d591"/>
    <w:multiLevelType xmlns:w="http://schemas.openxmlformats.org/wordprocessingml/2006/main" w:val="hybridMultilevel"/>
    <w:lvl xmlns:w="http://schemas.openxmlformats.org/wordprocessingml/2006/main" w:ilvl="0">
      <w:start w:val="1"/>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
    <w:nsid w:val="3ca1236"/>
    <w:multiLevelType xmlns:w="http://schemas.openxmlformats.org/wordprocessingml/2006/main" w:val="hybridMultilevel"/>
    <w:lvl xmlns:w="http://schemas.openxmlformats.org/wordprocessingml/2006/main" w:ilvl="0">
      <w:start w:val="3"/>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
    <w:nsid w:val="424dd052"/>
    <w:multiLevelType xmlns:w="http://schemas.openxmlformats.org/wordprocessingml/2006/main" w:val="hybridMultilevel"/>
    <w:lvl xmlns:w="http://schemas.openxmlformats.org/wordprocessingml/2006/main" w:ilvl="0">
      <w:start w:val="2"/>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
    <w:nsid w:val="1e0426d2"/>
    <w:multiLevelType xmlns:w="http://schemas.openxmlformats.org/wordprocessingml/2006/main" w:val="hybridMultilevel"/>
    <w:lvl xmlns:w="http://schemas.openxmlformats.org/wordprocessingml/2006/main" w:ilvl="0">
      <w:start w:val="1"/>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24">
    <w:abstractNumId w:val="24"/>
  </w:num>
  <w:num w:numId="23">
    <w:abstractNumId w:val="23"/>
  </w:num>
  <w:num w:numId="22">
    <w:abstractNumId w:val="22"/>
  </w:num>
  <w:num w:numId="21">
    <w:abstractNumId w:val="21"/>
  </w:num>
  <w:num w:numId="20">
    <w:abstractNumId w:val="20"/>
  </w:num>
  <w:num w:numId="19">
    <w:abstractNumId w:val="19"/>
  </w:num>
  <w:num w:numId="18">
    <w:abstractNumId w:val="18"/>
  </w:num>
  <w:num w:numId="17">
    <w:abstractNumId w:val="17"/>
  </w:num>
  <w:num w:numId="16">
    <w:abstractNumId w:val="16"/>
  </w:num>
  <w:num w:numId="15">
    <w:abstractNumId w:val="15"/>
  </w:num>
  <w:num w:numId="14">
    <w:abstractNumId w:val="14"/>
  </w:num>
  <w:num w:numId="13">
    <w:abstractNumId w:val="13"/>
  </w: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91013A8"/>
    <w:rsid w:val="00349DE2"/>
    <w:rsid w:val="0051D41B"/>
    <w:rsid w:val="0081F3C3"/>
    <w:rsid w:val="00823601"/>
    <w:rsid w:val="008E7C24"/>
    <w:rsid w:val="009FFE3F"/>
    <w:rsid w:val="00A8B48C"/>
    <w:rsid w:val="00EDCF8F"/>
    <w:rsid w:val="012FE8F5"/>
    <w:rsid w:val="0130CEC5"/>
    <w:rsid w:val="015CD25E"/>
    <w:rsid w:val="015E168A"/>
    <w:rsid w:val="01907093"/>
    <w:rsid w:val="01BA1190"/>
    <w:rsid w:val="0209A069"/>
    <w:rsid w:val="020E3D3E"/>
    <w:rsid w:val="020E5163"/>
    <w:rsid w:val="022C64E1"/>
    <w:rsid w:val="022CFCEC"/>
    <w:rsid w:val="0241DD6C"/>
    <w:rsid w:val="0283BEA5"/>
    <w:rsid w:val="028E8BAA"/>
    <w:rsid w:val="02A9E079"/>
    <w:rsid w:val="02C74FBF"/>
    <w:rsid w:val="02DAC3A4"/>
    <w:rsid w:val="032437AA"/>
    <w:rsid w:val="03301D5F"/>
    <w:rsid w:val="036074C0"/>
    <w:rsid w:val="0397B258"/>
    <w:rsid w:val="03A05E48"/>
    <w:rsid w:val="03A0A233"/>
    <w:rsid w:val="03D25A32"/>
    <w:rsid w:val="041F62D7"/>
    <w:rsid w:val="05043D10"/>
    <w:rsid w:val="051555F2"/>
    <w:rsid w:val="05611AD5"/>
    <w:rsid w:val="0578D1C5"/>
    <w:rsid w:val="05821B8C"/>
    <w:rsid w:val="05BE2376"/>
    <w:rsid w:val="05C7EF35"/>
    <w:rsid w:val="05D17B33"/>
    <w:rsid w:val="0606C290"/>
    <w:rsid w:val="063106D1"/>
    <w:rsid w:val="0635AAC6"/>
    <w:rsid w:val="0650BA6C"/>
    <w:rsid w:val="067306E9"/>
    <w:rsid w:val="06AC95DB"/>
    <w:rsid w:val="06CD72E4"/>
    <w:rsid w:val="06F12625"/>
    <w:rsid w:val="070BD29C"/>
    <w:rsid w:val="071563B4"/>
    <w:rsid w:val="078BF71B"/>
    <w:rsid w:val="07B1933F"/>
    <w:rsid w:val="07C5A78F"/>
    <w:rsid w:val="07D1ED33"/>
    <w:rsid w:val="07F92E67"/>
    <w:rsid w:val="082129CF"/>
    <w:rsid w:val="08525782"/>
    <w:rsid w:val="088F02B1"/>
    <w:rsid w:val="08907A4A"/>
    <w:rsid w:val="08AA57AF"/>
    <w:rsid w:val="08CF77F7"/>
    <w:rsid w:val="08EB1C21"/>
    <w:rsid w:val="09157D61"/>
    <w:rsid w:val="0920CDFD"/>
    <w:rsid w:val="09968631"/>
    <w:rsid w:val="09B3EAD3"/>
    <w:rsid w:val="09B9945D"/>
    <w:rsid w:val="09C5ADDC"/>
    <w:rsid w:val="09E5BABA"/>
    <w:rsid w:val="0A204D1C"/>
    <w:rsid w:val="0A517C55"/>
    <w:rsid w:val="0AAB9DDE"/>
    <w:rsid w:val="0AC3522D"/>
    <w:rsid w:val="0AE40AA0"/>
    <w:rsid w:val="0B5932F7"/>
    <w:rsid w:val="0B63B13B"/>
    <w:rsid w:val="0B6EA0BC"/>
    <w:rsid w:val="0B809F2B"/>
    <w:rsid w:val="0BA2AE96"/>
    <w:rsid w:val="0BB3B462"/>
    <w:rsid w:val="0BCCA4DF"/>
    <w:rsid w:val="0BE181E7"/>
    <w:rsid w:val="0BEB89D5"/>
    <w:rsid w:val="0C0629DD"/>
    <w:rsid w:val="0C103B08"/>
    <w:rsid w:val="0C36A6A7"/>
    <w:rsid w:val="0C3B7263"/>
    <w:rsid w:val="0C7C2182"/>
    <w:rsid w:val="0C882B3E"/>
    <w:rsid w:val="0CF3A6C0"/>
    <w:rsid w:val="0CFF24E5"/>
    <w:rsid w:val="0D202FF0"/>
    <w:rsid w:val="0D240CD1"/>
    <w:rsid w:val="0D30CB0A"/>
    <w:rsid w:val="0D32450B"/>
    <w:rsid w:val="0D5D8DFA"/>
    <w:rsid w:val="0D5F8E73"/>
    <w:rsid w:val="0D665A19"/>
    <w:rsid w:val="0D8BA668"/>
    <w:rsid w:val="0D901F87"/>
    <w:rsid w:val="0DBECABE"/>
    <w:rsid w:val="0DE8F711"/>
    <w:rsid w:val="0DFEF3EF"/>
    <w:rsid w:val="0E15FFC4"/>
    <w:rsid w:val="0E2F6AAE"/>
    <w:rsid w:val="0E2F7A77"/>
    <w:rsid w:val="0E4588BA"/>
    <w:rsid w:val="0E4D7ECD"/>
    <w:rsid w:val="0E5C8F42"/>
    <w:rsid w:val="0E7189F1"/>
    <w:rsid w:val="0E773E78"/>
    <w:rsid w:val="0E84F554"/>
    <w:rsid w:val="0E98375F"/>
    <w:rsid w:val="0EA81220"/>
    <w:rsid w:val="0EBF596B"/>
    <w:rsid w:val="0ED3F3CA"/>
    <w:rsid w:val="0F575DDD"/>
    <w:rsid w:val="0F7B91EE"/>
    <w:rsid w:val="0F8F5868"/>
    <w:rsid w:val="0F92D98F"/>
    <w:rsid w:val="0FB1A240"/>
    <w:rsid w:val="0FB9D526"/>
    <w:rsid w:val="0FDCDF47"/>
    <w:rsid w:val="1003D823"/>
    <w:rsid w:val="10104E3A"/>
    <w:rsid w:val="104A124A"/>
    <w:rsid w:val="104FE4CB"/>
    <w:rsid w:val="10529CA4"/>
    <w:rsid w:val="107AB930"/>
    <w:rsid w:val="11077947"/>
    <w:rsid w:val="113F59C3"/>
    <w:rsid w:val="114107BE"/>
    <w:rsid w:val="11AC71A2"/>
    <w:rsid w:val="11AD6001"/>
    <w:rsid w:val="11AD9651"/>
    <w:rsid w:val="11D03656"/>
    <w:rsid w:val="11D12AAF"/>
    <w:rsid w:val="11D2D7A3"/>
    <w:rsid w:val="123940C3"/>
    <w:rsid w:val="1273DAE9"/>
    <w:rsid w:val="127E8513"/>
    <w:rsid w:val="12845F8E"/>
    <w:rsid w:val="1291C61E"/>
    <w:rsid w:val="12935B83"/>
    <w:rsid w:val="1295857B"/>
    <w:rsid w:val="12A14943"/>
    <w:rsid w:val="12D9D123"/>
    <w:rsid w:val="130B222A"/>
    <w:rsid w:val="131573EA"/>
    <w:rsid w:val="1323F7F1"/>
    <w:rsid w:val="13289490"/>
    <w:rsid w:val="1356E6C9"/>
    <w:rsid w:val="13572350"/>
    <w:rsid w:val="1389FB9F"/>
    <w:rsid w:val="1428F7A1"/>
    <w:rsid w:val="14383BDA"/>
    <w:rsid w:val="1446C3B8"/>
    <w:rsid w:val="145411BD"/>
    <w:rsid w:val="14F3EA1E"/>
    <w:rsid w:val="151BEE77"/>
    <w:rsid w:val="15272570"/>
    <w:rsid w:val="15D99493"/>
    <w:rsid w:val="15E59821"/>
    <w:rsid w:val="1636842F"/>
    <w:rsid w:val="168CA8FD"/>
    <w:rsid w:val="168D48C7"/>
    <w:rsid w:val="1696B1D1"/>
    <w:rsid w:val="16ABF713"/>
    <w:rsid w:val="16B43035"/>
    <w:rsid w:val="16BB9080"/>
    <w:rsid w:val="16E5B427"/>
    <w:rsid w:val="16EDF422"/>
    <w:rsid w:val="17132222"/>
    <w:rsid w:val="17213934"/>
    <w:rsid w:val="1727E170"/>
    <w:rsid w:val="17563C49"/>
    <w:rsid w:val="1765ADAD"/>
    <w:rsid w:val="17846488"/>
    <w:rsid w:val="17895AAD"/>
    <w:rsid w:val="1790F8EB"/>
    <w:rsid w:val="17E30AB4"/>
    <w:rsid w:val="17F63AA4"/>
    <w:rsid w:val="181501B1"/>
    <w:rsid w:val="18216016"/>
    <w:rsid w:val="18851306"/>
    <w:rsid w:val="188D9C79"/>
    <w:rsid w:val="1897418F"/>
    <w:rsid w:val="189E5BF7"/>
    <w:rsid w:val="18C57CBB"/>
    <w:rsid w:val="18E1CAC9"/>
    <w:rsid w:val="18FA55D8"/>
    <w:rsid w:val="19170D27"/>
    <w:rsid w:val="195B685E"/>
    <w:rsid w:val="19BE2286"/>
    <w:rsid w:val="19C70F92"/>
    <w:rsid w:val="1A0FBDB0"/>
    <w:rsid w:val="1A22B2F7"/>
    <w:rsid w:val="1A622200"/>
    <w:rsid w:val="1A8785F1"/>
    <w:rsid w:val="1AFC6AAC"/>
    <w:rsid w:val="1AFDFA21"/>
    <w:rsid w:val="1B54ECD7"/>
    <w:rsid w:val="1B62616E"/>
    <w:rsid w:val="1B686D6E"/>
    <w:rsid w:val="1B6EF18C"/>
    <w:rsid w:val="1B9B8738"/>
    <w:rsid w:val="1BBA570C"/>
    <w:rsid w:val="1BD5D650"/>
    <w:rsid w:val="1BF85EE7"/>
    <w:rsid w:val="1C15F926"/>
    <w:rsid w:val="1C24D113"/>
    <w:rsid w:val="1C27EC0E"/>
    <w:rsid w:val="1C50E2EF"/>
    <w:rsid w:val="1C6B8276"/>
    <w:rsid w:val="1CF05478"/>
    <w:rsid w:val="1D035180"/>
    <w:rsid w:val="1D09FD42"/>
    <w:rsid w:val="1D3F90F6"/>
    <w:rsid w:val="1D665F37"/>
    <w:rsid w:val="1D8096F9"/>
    <w:rsid w:val="1DCB54BF"/>
    <w:rsid w:val="1DE493DA"/>
    <w:rsid w:val="1DF1B9A5"/>
    <w:rsid w:val="1E190995"/>
    <w:rsid w:val="1E387C08"/>
    <w:rsid w:val="1E5D583B"/>
    <w:rsid w:val="1E6E2500"/>
    <w:rsid w:val="1EA037DB"/>
    <w:rsid w:val="1EA8FD71"/>
    <w:rsid w:val="1EE8D7F9"/>
    <w:rsid w:val="1F0647C8"/>
    <w:rsid w:val="1F281A31"/>
    <w:rsid w:val="1F35DBFC"/>
    <w:rsid w:val="1F37844F"/>
    <w:rsid w:val="1F4D4260"/>
    <w:rsid w:val="1F85E087"/>
    <w:rsid w:val="1F9C3328"/>
    <w:rsid w:val="1FAD0BA7"/>
    <w:rsid w:val="1FB0C50F"/>
    <w:rsid w:val="1FB4BB33"/>
    <w:rsid w:val="1FB5B5EC"/>
    <w:rsid w:val="1FCB8999"/>
    <w:rsid w:val="1FD09B59"/>
    <w:rsid w:val="1FD4DBAA"/>
    <w:rsid w:val="1FE94D54"/>
    <w:rsid w:val="2015FC67"/>
    <w:rsid w:val="2026CF45"/>
    <w:rsid w:val="20547A4D"/>
    <w:rsid w:val="206D7DF9"/>
    <w:rsid w:val="20BAD30F"/>
    <w:rsid w:val="20C19390"/>
    <w:rsid w:val="20DAE892"/>
    <w:rsid w:val="21402A27"/>
    <w:rsid w:val="2140F597"/>
    <w:rsid w:val="21500D65"/>
    <w:rsid w:val="215417DE"/>
    <w:rsid w:val="215E2654"/>
    <w:rsid w:val="2165B7EA"/>
    <w:rsid w:val="2177B21A"/>
    <w:rsid w:val="21A53B21"/>
    <w:rsid w:val="21AF2179"/>
    <w:rsid w:val="2212321B"/>
    <w:rsid w:val="229B1F98"/>
    <w:rsid w:val="22DD6C7A"/>
    <w:rsid w:val="22E67011"/>
    <w:rsid w:val="231EDBD2"/>
    <w:rsid w:val="234355F4"/>
    <w:rsid w:val="23809B67"/>
    <w:rsid w:val="238F5A60"/>
    <w:rsid w:val="2397C849"/>
    <w:rsid w:val="239F840B"/>
    <w:rsid w:val="23AAD74E"/>
    <w:rsid w:val="23DC084C"/>
    <w:rsid w:val="23E8BA50"/>
    <w:rsid w:val="23F480AE"/>
    <w:rsid w:val="23F945A9"/>
    <w:rsid w:val="240B5636"/>
    <w:rsid w:val="2445C908"/>
    <w:rsid w:val="24517DBF"/>
    <w:rsid w:val="2457DE23"/>
    <w:rsid w:val="246DC961"/>
    <w:rsid w:val="2471504E"/>
    <w:rsid w:val="2484EE67"/>
    <w:rsid w:val="24A371EB"/>
    <w:rsid w:val="24B78950"/>
    <w:rsid w:val="24DEE7DD"/>
    <w:rsid w:val="24E4F8FD"/>
    <w:rsid w:val="253F3928"/>
    <w:rsid w:val="2543F1E9"/>
    <w:rsid w:val="256BFEF2"/>
    <w:rsid w:val="259270C8"/>
    <w:rsid w:val="25A3D60D"/>
    <w:rsid w:val="25B166D4"/>
    <w:rsid w:val="261134DE"/>
    <w:rsid w:val="264C5F5F"/>
    <w:rsid w:val="264F21B2"/>
    <w:rsid w:val="269265DA"/>
    <w:rsid w:val="26B1D6FA"/>
    <w:rsid w:val="26BCD8DF"/>
    <w:rsid w:val="26E5C4A4"/>
    <w:rsid w:val="26F147D0"/>
    <w:rsid w:val="26F3575A"/>
    <w:rsid w:val="271BE80E"/>
    <w:rsid w:val="27573168"/>
    <w:rsid w:val="276A969C"/>
    <w:rsid w:val="276BDC47"/>
    <w:rsid w:val="278FBA90"/>
    <w:rsid w:val="27ECF1EC"/>
    <w:rsid w:val="27ED477B"/>
    <w:rsid w:val="28085758"/>
    <w:rsid w:val="281E90B9"/>
    <w:rsid w:val="28220A57"/>
    <w:rsid w:val="2830EF0F"/>
    <w:rsid w:val="287036FA"/>
    <w:rsid w:val="2876AB87"/>
    <w:rsid w:val="288F5F63"/>
    <w:rsid w:val="289632EE"/>
    <w:rsid w:val="28D0E517"/>
    <w:rsid w:val="28E88FF3"/>
    <w:rsid w:val="28F64395"/>
    <w:rsid w:val="290860AB"/>
    <w:rsid w:val="2913BF5C"/>
    <w:rsid w:val="295F73FD"/>
    <w:rsid w:val="298F32B3"/>
    <w:rsid w:val="29930965"/>
    <w:rsid w:val="29CA5ECA"/>
    <w:rsid w:val="29CE0DDB"/>
    <w:rsid w:val="2A253331"/>
    <w:rsid w:val="2A364B05"/>
    <w:rsid w:val="2A6DF264"/>
    <w:rsid w:val="2A8C6780"/>
    <w:rsid w:val="2ACE0F4F"/>
    <w:rsid w:val="2AD17652"/>
    <w:rsid w:val="2B132D6C"/>
    <w:rsid w:val="2B728A4B"/>
    <w:rsid w:val="2B778676"/>
    <w:rsid w:val="2B7FE019"/>
    <w:rsid w:val="2BA0FA98"/>
    <w:rsid w:val="2C1C6296"/>
    <w:rsid w:val="2C1E6DED"/>
    <w:rsid w:val="2C2EE1F3"/>
    <w:rsid w:val="2C797428"/>
    <w:rsid w:val="2C904B8E"/>
    <w:rsid w:val="2CF81474"/>
    <w:rsid w:val="2CFB8057"/>
    <w:rsid w:val="2D219825"/>
    <w:rsid w:val="2D30CA0E"/>
    <w:rsid w:val="2D489335"/>
    <w:rsid w:val="2D9D1F7B"/>
    <w:rsid w:val="2DA5966B"/>
    <w:rsid w:val="2DBD1B4F"/>
    <w:rsid w:val="2DCF5317"/>
    <w:rsid w:val="2E45F724"/>
    <w:rsid w:val="2E67B627"/>
    <w:rsid w:val="2EA3108A"/>
    <w:rsid w:val="2EA8B8D9"/>
    <w:rsid w:val="2EF921E5"/>
    <w:rsid w:val="2F40CF5F"/>
    <w:rsid w:val="2F998504"/>
    <w:rsid w:val="2FACFC05"/>
    <w:rsid w:val="2FAD6352"/>
    <w:rsid w:val="2FB5F62A"/>
    <w:rsid w:val="2FBC83E7"/>
    <w:rsid w:val="2FD944AA"/>
    <w:rsid w:val="2FE2225A"/>
    <w:rsid w:val="2FECD083"/>
    <w:rsid w:val="2FF7A9AC"/>
    <w:rsid w:val="300C3486"/>
    <w:rsid w:val="3044018F"/>
    <w:rsid w:val="3044BE8A"/>
    <w:rsid w:val="304F123F"/>
    <w:rsid w:val="305C4777"/>
    <w:rsid w:val="309B6246"/>
    <w:rsid w:val="31005A49"/>
    <w:rsid w:val="31042EB4"/>
    <w:rsid w:val="3160C330"/>
    <w:rsid w:val="3173DF05"/>
    <w:rsid w:val="317A9AD7"/>
    <w:rsid w:val="31ABA76A"/>
    <w:rsid w:val="31BC1390"/>
    <w:rsid w:val="31C00DD8"/>
    <w:rsid w:val="320B27CE"/>
    <w:rsid w:val="327BAD5A"/>
    <w:rsid w:val="327C1A3D"/>
    <w:rsid w:val="329825DE"/>
    <w:rsid w:val="32BAB378"/>
    <w:rsid w:val="32E0F8F2"/>
    <w:rsid w:val="32E69A0C"/>
    <w:rsid w:val="3312E4A1"/>
    <w:rsid w:val="331B92CE"/>
    <w:rsid w:val="334CF051"/>
    <w:rsid w:val="3359280D"/>
    <w:rsid w:val="337148DB"/>
    <w:rsid w:val="339B38A6"/>
    <w:rsid w:val="33BEFCA8"/>
    <w:rsid w:val="33F3C9B2"/>
    <w:rsid w:val="33FEF137"/>
    <w:rsid w:val="340535BA"/>
    <w:rsid w:val="3406DC63"/>
    <w:rsid w:val="34231B0A"/>
    <w:rsid w:val="344EF52A"/>
    <w:rsid w:val="34535210"/>
    <w:rsid w:val="34793C77"/>
    <w:rsid w:val="3492B9E7"/>
    <w:rsid w:val="34A085CE"/>
    <w:rsid w:val="34DDCA87"/>
    <w:rsid w:val="351FFFA7"/>
    <w:rsid w:val="355D0016"/>
    <w:rsid w:val="356EFCB9"/>
    <w:rsid w:val="3587A10B"/>
    <w:rsid w:val="358F7345"/>
    <w:rsid w:val="35D370CE"/>
    <w:rsid w:val="35EFE34D"/>
    <w:rsid w:val="3609AA19"/>
    <w:rsid w:val="3639D548"/>
    <w:rsid w:val="364708C5"/>
    <w:rsid w:val="366BB88C"/>
    <w:rsid w:val="3673639C"/>
    <w:rsid w:val="36785C5B"/>
    <w:rsid w:val="36AFCC8D"/>
    <w:rsid w:val="36C4D459"/>
    <w:rsid w:val="36DCB184"/>
    <w:rsid w:val="3708428D"/>
    <w:rsid w:val="370C9B89"/>
    <w:rsid w:val="371347C6"/>
    <w:rsid w:val="3759774B"/>
    <w:rsid w:val="3763E3E5"/>
    <w:rsid w:val="376413B9"/>
    <w:rsid w:val="37BB76F2"/>
    <w:rsid w:val="37C0DDDF"/>
    <w:rsid w:val="37F30048"/>
    <w:rsid w:val="382DC680"/>
    <w:rsid w:val="385655CA"/>
    <w:rsid w:val="38BD8E51"/>
    <w:rsid w:val="38D9625B"/>
    <w:rsid w:val="38EB51C9"/>
    <w:rsid w:val="39010049"/>
    <w:rsid w:val="390679AE"/>
    <w:rsid w:val="394989B8"/>
    <w:rsid w:val="39AC2B2E"/>
    <w:rsid w:val="39CE8C30"/>
    <w:rsid w:val="39CE8C30"/>
    <w:rsid w:val="39DA49B5"/>
    <w:rsid w:val="3A10D395"/>
    <w:rsid w:val="3A19A4C7"/>
    <w:rsid w:val="3A21938C"/>
    <w:rsid w:val="3A24778D"/>
    <w:rsid w:val="3A369A2E"/>
    <w:rsid w:val="3A5A5059"/>
    <w:rsid w:val="3A888897"/>
    <w:rsid w:val="3A943817"/>
    <w:rsid w:val="3AAEE47F"/>
    <w:rsid w:val="3AF8F95A"/>
    <w:rsid w:val="3B248948"/>
    <w:rsid w:val="3B2790A0"/>
    <w:rsid w:val="3B2CB2A0"/>
    <w:rsid w:val="3B2F5363"/>
    <w:rsid w:val="3B478E60"/>
    <w:rsid w:val="3B5D5C3A"/>
    <w:rsid w:val="3BAD7A5D"/>
    <w:rsid w:val="3BB8A5CA"/>
    <w:rsid w:val="3BD6C64E"/>
    <w:rsid w:val="3BE0323F"/>
    <w:rsid w:val="3BE8CD59"/>
    <w:rsid w:val="3C14B2C5"/>
    <w:rsid w:val="3C14E3AC"/>
    <w:rsid w:val="3CED32C8"/>
    <w:rsid w:val="3CF7EA11"/>
    <w:rsid w:val="3D0448CA"/>
    <w:rsid w:val="3D0AD925"/>
    <w:rsid w:val="3D15756D"/>
    <w:rsid w:val="3D2BA408"/>
    <w:rsid w:val="3D305979"/>
    <w:rsid w:val="3D33B4C0"/>
    <w:rsid w:val="3D7BB83C"/>
    <w:rsid w:val="3D8C186B"/>
    <w:rsid w:val="3DF06AB2"/>
    <w:rsid w:val="3E110FB3"/>
    <w:rsid w:val="3E177DF0"/>
    <w:rsid w:val="3E46828A"/>
    <w:rsid w:val="3E6B8353"/>
    <w:rsid w:val="3E9F28A1"/>
    <w:rsid w:val="3EBE34CE"/>
    <w:rsid w:val="3EC2EF7F"/>
    <w:rsid w:val="3ECDFE82"/>
    <w:rsid w:val="3EDA775E"/>
    <w:rsid w:val="3EEBE1DB"/>
    <w:rsid w:val="3F21CD77"/>
    <w:rsid w:val="3F80362E"/>
    <w:rsid w:val="3F83C54C"/>
    <w:rsid w:val="3FC49C12"/>
    <w:rsid w:val="3FD4D05A"/>
    <w:rsid w:val="3FF44AFF"/>
    <w:rsid w:val="40492C20"/>
    <w:rsid w:val="406AEDBE"/>
    <w:rsid w:val="408CDAEE"/>
    <w:rsid w:val="4092CD48"/>
    <w:rsid w:val="40A71740"/>
    <w:rsid w:val="40DF64B4"/>
    <w:rsid w:val="410ADCC6"/>
    <w:rsid w:val="412F1534"/>
    <w:rsid w:val="41653CF7"/>
    <w:rsid w:val="418D9EB2"/>
    <w:rsid w:val="41ABD009"/>
    <w:rsid w:val="41B402A3"/>
    <w:rsid w:val="41C40CA8"/>
    <w:rsid w:val="41D0253F"/>
    <w:rsid w:val="41EE596A"/>
    <w:rsid w:val="41EF4C3D"/>
    <w:rsid w:val="41EFE017"/>
    <w:rsid w:val="4200F93A"/>
    <w:rsid w:val="420BB6FF"/>
    <w:rsid w:val="4212C1F0"/>
    <w:rsid w:val="422866BE"/>
    <w:rsid w:val="4249FF28"/>
    <w:rsid w:val="4260AB31"/>
    <w:rsid w:val="4264DC6B"/>
    <w:rsid w:val="42778445"/>
    <w:rsid w:val="4286FC5C"/>
    <w:rsid w:val="428C974B"/>
    <w:rsid w:val="4292C296"/>
    <w:rsid w:val="4293FB27"/>
    <w:rsid w:val="42BF01D3"/>
    <w:rsid w:val="430D0829"/>
    <w:rsid w:val="43268E9E"/>
    <w:rsid w:val="4340EA1F"/>
    <w:rsid w:val="434263F8"/>
    <w:rsid w:val="4346EEA3"/>
    <w:rsid w:val="439A36A6"/>
    <w:rsid w:val="43AB6A97"/>
    <w:rsid w:val="43AFA348"/>
    <w:rsid w:val="43C0A6C6"/>
    <w:rsid w:val="44006CA5"/>
    <w:rsid w:val="44142396"/>
    <w:rsid w:val="44321FA4"/>
    <w:rsid w:val="444172BF"/>
    <w:rsid w:val="4445D703"/>
    <w:rsid w:val="447684AA"/>
    <w:rsid w:val="447986CE"/>
    <w:rsid w:val="44B65D7F"/>
    <w:rsid w:val="4536A23E"/>
    <w:rsid w:val="45378ACC"/>
    <w:rsid w:val="4540697F"/>
    <w:rsid w:val="4546F96E"/>
    <w:rsid w:val="4598C5E3"/>
    <w:rsid w:val="45C8325D"/>
    <w:rsid w:val="45CAE33E"/>
    <w:rsid w:val="45D1F227"/>
    <w:rsid w:val="4643A89D"/>
    <w:rsid w:val="465056E0"/>
    <w:rsid w:val="47051B83"/>
    <w:rsid w:val="472033EF"/>
    <w:rsid w:val="4727BFDE"/>
    <w:rsid w:val="473CA2E4"/>
    <w:rsid w:val="474D210F"/>
    <w:rsid w:val="47CE0379"/>
    <w:rsid w:val="47F10A01"/>
    <w:rsid w:val="48012824"/>
    <w:rsid w:val="4811032A"/>
    <w:rsid w:val="482E1B2F"/>
    <w:rsid w:val="4860534E"/>
    <w:rsid w:val="486640C5"/>
    <w:rsid w:val="4887AE08"/>
    <w:rsid w:val="48D89910"/>
    <w:rsid w:val="48DADBA8"/>
    <w:rsid w:val="495635DE"/>
    <w:rsid w:val="4967DFDA"/>
    <w:rsid w:val="49AFA870"/>
    <w:rsid w:val="49CE0A1D"/>
    <w:rsid w:val="49D6BDED"/>
    <w:rsid w:val="49E3EFCE"/>
    <w:rsid w:val="4A1FF822"/>
    <w:rsid w:val="4A75B4B4"/>
    <w:rsid w:val="4A8E0138"/>
    <w:rsid w:val="4AA5CA4D"/>
    <w:rsid w:val="4AB71A50"/>
    <w:rsid w:val="4AC8587E"/>
    <w:rsid w:val="4AEBEF19"/>
    <w:rsid w:val="4B1751F5"/>
    <w:rsid w:val="4B2B18F0"/>
    <w:rsid w:val="4B36BF9E"/>
    <w:rsid w:val="4B461E35"/>
    <w:rsid w:val="4B7D3E01"/>
    <w:rsid w:val="4BB8C026"/>
    <w:rsid w:val="4BCA90EC"/>
    <w:rsid w:val="4BDC290F"/>
    <w:rsid w:val="4BF24780"/>
    <w:rsid w:val="4BFA825D"/>
    <w:rsid w:val="4BFE7DF2"/>
    <w:rsid w:val="4C028C24"/>
    <w:rsid w:val="4C1919D7"/>
    <w:rsid w:val="4C25F892"/>
    <w:rsid w:val="4C7C6064"/>
    <w:rsid w:val="4CA50BB8"/>
    <w:rsid w:val="4CC0485C"/>
    <w:rsid w:val="4CF500EE"/>
    <w:rsid w:val="4D01C8FE"/>
    <w:rsid w:val="4D4DCDD3"/>
    <w:rsid w:val="4D8E39EB"/>
    <w:rsid w:val="4DC29807"/>
    <w:rsid w:val="4DD27E07"/>
    <w:rsid w:val="4E2B158F"/>
    <w:rsid w:val="4E325060"/>
    <w:rsid w:val="4E50EB7B"/>
    <w:rsid w:val="4E9E62E8"/>
    <w:rsid w:val="4E9EBEC8"/>
    <w:rsid w:val="4EFADEF3"/>
    <w:rsid w:val="4F3A6FA0"/>
    <w:rsid w:val="4F4CEB21"/>
    <w:rsid w:val="4F69DBA9"/>
    <w:rsid w:val="4F6E436B"/>
    <w:rsid w:val="4FA082F9"/>
    <w:rsid w:val="4FE28B1D"/>
    <w:rsid w:val="50110FF6"/>
    <w:rsid w:val="5011A6C9"/>
    <w:rsid w:val="504B3DEC"/>
    <w:rsid w:val="505A0AD5"/>
    <w:rsid w:val="50D5CA56"/>
    <w:rsid w:val="50DDCD10"/>
    <w:rsid w:val="50EE78D3"/>
    <w:rsid w:val="51334D7F"/>
    <w:rsid w:val="5158CEB2"/>
    <w:rsid w:val="516871BC"/>
    <w:rsid w:val="5168A7A8"/>
    <w:rsid w:val="5197DE1F"/>
    <w:rsid w:val="51B4BAA8"/>
    <w:rsid w:val="51B86DE6"/>
    <w:rsid w:val="51B9A205"/>
    <w:rsid w:val="51C7DC22"/>
    <w:rsid w:val="52159251"/>
    <w:rsid w:val="52866395"/>
    <w:rsid w:val="52BFEE35"/>
    <w:rsid w:val="535DBFF4"/>
    <w:rsid w:val="536A1DD2"/>
    <w:rsid w:val="53B3A341"/>
    <w:rsid w:val="53D4C245"/>
    <w:rsid w:val="5411FCF2"/>
    <w:rsid w:val="54E957E0"/>
    <w:rsid w:val="554E1B29"/>
    <w:rsid w:val="55E09CF4"/>
    <w:rsid w:val="55ECE2E2"/>
    <w:rsid w:val="56098E01"/>
    <w:rsid w:val="561A702E"/>
    <w:rsid w:val="563EA86D"/>
    <w:rsid w:val="56658891"/>
    <w:rsid w:val="56857153"/>
    <w:rsid w:val="568986C8"/>
    <w:rsid w:val="568E4D4B"/>
    <w:rsid w:val="569466E2"/>
    <w:rsid w:val="569FCB16"/>
    <w:rsid w:val="56C9B6D2"/>
    <w:rsid w:val="56DDEAFE"/>
    <w:rsid w:val="57018AC9"/>
    <w:rsid w:val="572145B2"/>
    <w:rsid w:val="574B3F4D"/>
    <w:rsid w:val="576E74EA"/>
    <w:rsid w:val="57745917"/>
    <w:rsid w:val="57AF1010"/>
    <w:rsid w:val="57E8E500"/>
    <w:rsid w:val="58059D51"/>
    <w:rsid w:val="582B93AE"/>
    <w:rsid w:val="583F5454"/>
    <w:rsid w:val="5851D5D0"/>
    <w:rsid w:val="5876CF55"/>
    <w:rsid w:val="58857E25"/>
    <w:rsid w:val="588B9C9E"/>
    <w:rsid w:val="5892D218"/>
    <w:rsid w:val="591013A8"/>
    <w:rsid w:val="593024D0"/>
    <w:rsid w:val="5936C49E"/>
    <w:rsid w:val="5936DADA"/>
    <w:rsid w:val="5958D8A0"/>
    <w:rsid w:val="59D8FD6A"/>
    <w:rsid w:val="5A079B80"/>
    <w:rsid w:val="5A6D8506"/>
    <w:rsid w:val="5A72AA8D"/>
    <w:rsid w:val="5A79787E"/>
    <w:rsid w:val="5A802152"/>
    <w:rsid w:val="5A963B4C"/>
    <w:rsid w:val="5AC6BF1E"/>
    <w:rsid w:val="5AC7F398"/>
    <w:rsid w:val="5AE18CCF"/>
    <w:rsid w:val="5AE682D7"/>
    <w:rsid w:val="5B073FB9"/>
    <w:rsid w:val="5B2E44E5"/>
    <w:rsid w:val="5B4DE304"/>
    <w:rsid w:val="5B54C403"/>
    <w:rsid w:val="5B550465"/>
    <w:rsid w:val="5B62BDC7"/>
    <w:rsid w:val="5B6C1669"/>
    <w:rsid w:val="5BC8A721"/>
    <w:rsid w:val="5BD09D11"/>
    <w:rsid w:val="5BD3245D"/>
    <w:rsid w:val="5C424B83"/>
    <w:rsid w:val="5C4839CC"/>
    <w:rsid w:val="5C5C8300"/>
    <w:rsid w:val="5C7DE0E0"/>
    <w:rsid w:val="5CC69D4C"/>
    <w:rsid w:val="5CD0769E"/>
    <w:rsid w:val="5CF01D5F"/>
    <w:rsid w:val="5D0D4E18"/>
    <w:rsid w:val="5D19CAE4"/>
    <w:rsid w:val="5D27A49D"/>
    <w:rsid w:val="5D28CA0A"/>
    <w:rsid w:val="5D32CC66"/>
    <w:rsid w:val="5D3CABBD"/>
    <w:rsid w:val="5D4C57D0"/>
    <w:rsid w:val="5D5DF5B2"/>
    <w:rsid w:val="5D96685C"/>
    <w:rsid w:val="5E1D78A1"/>
    <w:rsid w:val="5E479491"/>
    <w:rsid w:val="5E6CFBF4"/>
    <w:rsid w:val="5E994B2B"/>
    <w:rsid w:val="5EA3A294"/>
    <w:rsid w:val="5EBDB88D"/>
    <w:rsid w:val="5EE711D8"/>
    <w:rsid w:val="5F5A6270"/>
    <w:rsid w:val="5F6DA490"/>
    <w:rsid w:val="5F7BEB8A"/>
    <w:rsid w:val="5FA5C5C5"/>
    <w:rsid w:val="5FB705DF"/>
    <w:rsid w:val="5FB72438"/>
    <w:rsid w:val="5FE117FD"/>
    <w:rsid w:val="600A4CA1"/>
    <w:rsid w:val="6027E5A0"/>
    <w:rsid w:val="603E7F13"/>
    <w:rsid w:val="6073EBBF"/>
    <w:rsid w:val="609D7C8D"/>
    <w:rsid w:val="60CCDA3F"/>
    <w:rsid w:val="611D0AFE"/>
    <w:rsid w:val="6165D1E9"/>
    <w:rsid w:val="61DEEF39"/>
    <w:rsid w:val="61E2AD88"/>
    <w:rsid w:val="61E68B80"/>
    <w:rsid w:val="61F068BE"/>
    <w:rsid w:val="621060E1"/>
    <w:rsid w:val="622CDE58"/>
    <w:rsid w:val="626BCC0E"/>
    <w:rsid w:val="626BD484"/>
    <w:rsid w:val="629E42AD"/>
    <w:rsid w:val="62CFB761"/>
    <w:rsid w:val="62F6A2A5"/>
    <w:rsid w:val="62FEBE9B"/>
    <w:rsid w:val="63005757"/>
    <w:rsid w:val="6351F892"/>
    <w:rsid w:val="6368B0C8"/>
    <w:rsid w:val="637E00F1"/>
    <w:rsid w:val="63BD6DEC"/>
    <w:rsid w:val="63C5187C"/>
    <w:rsid w:val="63D32B0E"/>
    <w:rsid w:val="63F2A90C"/>
    <w:rsid w:val="642F53DD"/>
    <w:rsid w:val="64343B66"/>
    <w:rsid w:val="646977BF"/>
    <w:rsid w:val="64A172B6"/>
    <w:rsid w:val="64AAE83F"/>
    <w:rsid w:val="65030162"/>
    <w:rsid w:val="6536B5C2"/>
    <w:rsid w:val="6602C55D"/>
    <w:rsid w:val="66319471"/>
    <w:rsid w:val="664F896D"/>
    <w:rsid w:val="667BCC21"/>
    <w:rsid w:val="66AFC780"/>
    <w:rsid w:val="66D932A7"/>
    <w:rsid w:val="66F4F28D"/>
    <w:rsid w:val="67030667"/>
    <w:rsid w:val="671D48B7"/>
    <w:rsid w:val="6735DA65"/>
    <w:rsid w:val="675981F0"/>
    <w:rsid w:val="67980AE3"/>
    <w:rsid w:val="67D0EDDF"/>
    <w:rsid w:val="67DFAFD9"/>
    <w:rsid w:val="67F790E5"/>
    <w:rsid w:val="67F89053"/>
    <w:rsid w:val="682E081E"/>
    <w:rsid w:val="68775019"/>
    <w:rsid w:val="6898CFED"/>
    <w:rsid w:val="689BCE8A"/>
    <w:rsid w:val="68B20C38"/>
    <w:rsid w:val="6923BFFA"/>
    <w:rsid w:val="6930AC55"/>
    <w:rsid w:val="694F2A4E"/>
    <w:rsid w:val="697DC036"/>
    <w:rsid w:val="699D4051"/>
    <w:rsid w:val="69A995BA"/>
    <w:rsid w:val="69CBDA67"/>
    <w:rsid w:val="69F0B04F"/>
    <w:rsid w:val="6A0E299B"/>
    <w:rsid w:val="6A647223"/>
    <w:rsid w:val="6A8E4E15"/>
    <w:rsid w:val="6A9D2901"/>
    <w:rsid w:val="6AAD2895"/>
    <w:rsid w:val="6ABDB58E"/>
    <w:rsid w:val="6AC4A5AA"/>
    <w:rsid w:val="6B36C5B5"/>
    <w:rsid w:val="6B5973EB"/>
    <w:rsid w:val="6B63D7F4"/>
    <w:rsid w:val="6BAC1F7C"/>
    <w:rsid w:val="6BD12E4F"/>
    <w:rsid w:val="6BD9EAB5"/>
    <w:rsid w:val="6BDE6EB1"/>
    <w:rsid w:val="6BE28291"/>
    <w:rsid w:val="6BEEB762"/>
    <w:rsid w:val="6BF3D26C"/>
    <w:rsid w:val="6C048C2D"/>
    <w:rsid w:val="6C08EA0E"/>
    <w:rsid w:val="6C20E693"/>
    <w:rsid w:val="6C2102AB"/>
    <w:rsid w:val="6C298515"/>
    <w:rsid w:val="6C37E00C"/>
    <w:rsid w:val="6C582704"/>
    <w:rsid w:val="6C6D05D8"/>
    <w:rsid w:val="6CCF763F"/>
    <w:rsid w:val="6CE856B6"/>
    <w:rsid w:val="6CFD5137"/>
    <w:rsid w:val="6D0281C2"/>
    <w:rsid w:val="6D0EF214"/>
    <w:rsid w:val="6D280519"/>
    <w:rsid w:val="6D69A8CB"/>
    <w:rsid w:val="6D72F18C"/>
    <w:rsid w:val="6DB39C58"/>
    <w:rsid w:val="6DB5DAD0"/>
    <w:rsid w:val="6DE201C1"/>
    <w:rsid w:val="6DF0B3E0"/>
    <w:rsid w:val="6DFCD2BC"/>
    <w:rsid w:val="6E1CBEA0"/>
    <w:rsid w:val="6E32F6AE"/>
    <w:rsid w:val="6E447213"/>
    <w:rsid w:val="6E5FDEA0"/>
    <w:rsid w:val="6E7943F4"/>
    <w:rsid w:val="6E9F130E"/>
    <w:rsid w:val="6ED0E916"/>
    <w:rsid w:val="6ED4D60A"/>
    <w:rsid w:val="6EFEA266"/>
    <w:rsid w:val="6F2AF672"/>
    <w:rsid w:val="6F44443B"/>
    <w:rsid w:val="6F6DD10D"/>
    <w:rsid w:val="6F935BBB"/>
    <w:rsid w:val="6FA6AF92"/>
    <w:rsid w:val="6FAB8F24"/>
    <w:rsid w:val="6FB76118"/>
    <w:rsid w:val="6FD5B2C1"/>
    <w:rsid w:val="7020DE24"/>
    <w:rsid w:val="706AB88A"/>
    <w:rsid w:val="7098C189"/>
    <w:rsid w:val="70A2C60A"/>
    <w:rsid w:val="70E9E65D"/>
    <w:rsid w:val="711ED9F8"/>
    <w:rsid w:val="7183CEDB"/>
    <w:rsid w:val="7196BFCB"/>
    <w:rsid w:val="71BE5A6E"/>
    <w:rsid w:val="71FE258F"/>
    <w:rsid w:val="7201E662"/>
    <w:rsid w:val="72208E05"/>
    <w:rsid w:val="72279910"/>
    <w:rsid w:val="72386228"/>
    <w:rsid w:val="725552A2"/>
    <w:rsid w:val="72AE131D"/>
    <w:rsid w:val="72B010E8"/>
    <w:rsid w:val="72BE479E"/>
    <w:rsid w:val="72DE7FE7"/>
    <w:rsid w:val="735F3D01"/>
    <w:rsid w:val="7361A88C"/>
    <w:rsid w:val="736E7052"/>
    <w:rsid w:val="7371CEAE"/>
    <w:rsid w:val="73A8D174"/>
    <w:rsid w:val="73AE3219"/>
    <w:rsid w:val="73C363EC"/>
    <w:rsid w:val="73FF9F3F"/>
    <w:rsid w:val="740C52A8"/>
    <w:rsid w:val="74145F25"/>
    <w:rsid w:val="745E82F6"/>
    <w:rsid w:val="746762B7"/>
    <w:rsid w:val="749715F9"/>
    <w:rsid w:val="74A8F7B8"/>
    <w:rsid w:val="74B4E8E6"/>
    <w:rsid w:val="74DE9E1E"/>
    <w:rsid w:val="74E637BA"/>
    <w:rsid w:val="74E6F841"/>
    <w:rsid w:val="7534D38E"/>
    <w:rsid w:val="7564EAC5"/>
    <w:rsid w:val="758E8B5E"/>
    <w:rsid w:val="75A9F11B"/>
    <w:rsid w:val="760E7FA9"/>
    <w:rsid w:val="76294827"/>
    <w:rsid w:val="76798B98"/>
    <w:rsid w:val="76A988E7"/>
    <w:rsid w:val="76DABCAB"/>
    <w:rsid w:val="76EE4455"/>
    <w:rsid w:val="771B738B"/>
    <w:rsid w:val="7742BE37"/>
    <w:rsid w:val="776BABBD"/>
    <w:rsid w:val="777A7989"/>
    <w:rsid w:val="778494A8"/>
    <w:rsid w:val="77C8A824"/>
    <w:rsid w:val="77E49A66"/>
    <w:rsid w:val="77EEF877"/>
    <w:rsid w:val="77F23703"/>
    <w:rsid w:val="77F70A8E"/>
    <w:rsid w:val="77FB1C98"/>
    <w:rsid w:val="784359DF"/>
    <w:rsid w:val="784484A5"/>
    <w:rsid w:val="785499CA"/>
    <w:rsid w:val="78D0248E"/>
    <w:rsid w:val="78F2BFEE"/>
    <w:rsid w:val="790F5C44"/>
    <w:rsid w:val="79147432"/>
    <w:rsid w:val="7948CA28"/>
    <w:rsid w:val="797DD729"/>
    <w:rsid w:val="79A1E3E3"/>
    <w:rsid w:val="79D5D36F"/>
    <w:rsid w:val="7A2B781F"/>
    <w:rsid w:val="7A393F39"/>
    <w:rsid w:val="7A566DE7"/>
    <w:rsid w:val="7A627360"/>
    <w:rsid w:val="7A6B54AC"/>
    <w:rsid w:val="7ABBC0A9"/>
    <w:rsid w:val="7AD48EA3"/>
    <w:rsid w:val="7B093B0E"/>
    <w:rsid w:val="7B144D7D"/>
    <w:rsid w:val="7B4E7D94"/>
    <w:rsid w:val="7B4F7595"/>
    <w:rsid w:val="7B5472CA"/>
    <w:rsid w:val="7B6F0F96"/>
    <w:rsid w:val="7B8B0FA0"/>
    <w:rsid w:val="7BB1ED47"/>
    <w:rsid w:val="7BB585EA"/>
    <w:rsid w:val="7BC87D33"/>
    <w:rsid w:val="7BD9E8A3"/>
    <w:rsid w:val="7BFD45A9"/>
    <w:rsid w:val="7BFE863C"/>
    <w:rsid w:val="7C022995"/>
    <w:rsid w:val="7C102590"/>
    <w:rsid w:val="7C1D16D9"/>
    <w:rsid w:val="7CA2C94C"/>
    <w:rsid w:val="7CA3CF78"/>
    <w:rsid w:val="7CC338B7"/>
    <w:rsid w:val="7CC6DC15"/>
    <w:rsid w:val="7CCB2D18"/>
    <w:rsid w:val="7D0AAD2C"/>
    <w:rsid w:val="7D129C48"/>
    <w:rsid w:val="7D4001B9"/>
    <w:rsid w:val="7D45B453"/>
    <w:rsid w:val="7D5076F4"/>
    <w:rsid w:val="7D7A632C"/>
    <w:rsid w:val="7D978D8F"/>
    <w:rsid w:val="7DA9E844"/>
    <w:rsid w:val="7DB7CE7C"/>
    <w:rsid w:val="7DB9FDD0"/>
    <w:rsid w:val="7DDE3A3F"/>
    <w:rsid w:val="7DF43B79"/>
    <w:rsid w:val="7DFAA124"/>
    <w:rsid w:val="7E112F85"/>
    <w:rsid w:val="7E14B72A"/>
    <w:rsid w:val="7E24F98C"/>
    <w:rsid w:val="7E4E8E7C"/>
    <w:rsid w:val="7E951484"/>
    <w:rsid w:val="7EBB1D11"/>
    <w:rsid w:val="7EBC4A3E"/>
    <w:rsid w:val="7EE0F81B"/>
    <w:rsid w:val="7EE91501"/>
    <w:rsid w:val="7EFC1A63"/>
    <w:rsid w:val="7F09BEBA"/>
    <w:rsid w:val="7F1398AD"/>
    <w:rsid w:val="7F194B58"/>
    <w:rsid w:val="7F435020"/>
    <w:rsid w:val="7F811AE1"/>
    <w:rsid w:val="7F8337B5"/>
    <w:rsid w:val="7FA97AB7"/>
    <w:rsid w:val="7FDF9104"/>
    <w:rsid w:val="7FEE33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013A8"/>
  <w15:chartTrackingRefBased/>
  <w15:docId w15:val="{004E950C-6F4B-4402-9B79-EBDA08EE84E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650a42f61e95464b" /><Relationship Type="http://schemas.microsoft.com/office/2011/relationships/people" Target="people.xml" Id="R5c3984bf6dfd4b5d" /><Relationship Type="http://schemas.microsoft.com/office/2011/relationships/commentsExtended" Target="commentsExtended.xml" Id="R302e29043c724354" /><Relationship Type="http://schemas.microsoft.com/office/2016/09/relationships/commentsIds" Target="commentsIds.xml" Id="R8e734c8a685e40e7"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7-17T18:37:51.8752727Z</dcterms:created>
  <dcterms:modified xsi:type="dcterms:W3CDTF">2025-10-07T16:49:42.0158991Z</dcterms:modified>
  <dc:creator>Sarah Catherine Rutzick</dc:creator>
  <lastModifiedBy>Sarah Catherine Rutzick</lastModifiedBy>
</coreProperties>
</file>